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05627A" w14:textId="4C6D0690" w:rsidR="00B67C63" w:rsidRPr="006D551A" w:rsidRDefault="00877171" w:rsidP="00877171">
      <w:pPr>
        <w:pStyle w:val="Table"/>
        <w:wordWrap/>
        <w:spacing w:before="0" w:line="240" w:lineRule="auto"/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</w:pPr>
      <w:r>
        <w:rPr>
          <w:rFonts w:eastAsiaTheme="minorEastAsia" w:hAnsi="Times New Roman" w:cs="Times New Roman" w:hint="eastAsia"/>
          <w:color w:val="000000" w:themeColor="text1"/>
          <w:spacing w:val="-4"/>
          <w:sz w:val="20"/>
          <w:szCs w:val="20"/>
          <w:lang w:val="en-US"/>
        </w:rPr>
        <w:t>4.</w:t>
      </w:r>
      <w:r w:rsidR="006E4E78" w:rsidRPr="006D551A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 xml:space="preserve"> </w:t>
      </w:r>
      <w:bookmarkStart w:id="0" w:name="_GoBack"/>
      <w:r w:rsidR="00A66013" w:rsidRPr="006D551A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>L</w:t>
      </w:r>
      <w:r w:rsidR="006E4E78" w:rsidRPr="006D551A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 xml:space="preserve">ist of rare plants </w:t>
      </w:r>
      <w:r w:rsidR="006D551A" w:rsidRPr="006D551A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>and Red-list species i</w:t>
      </w:r>
      <w:r w:rsidR="006E4E78" w:rsidRPr="006D551A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 xml:space="preserve">n </w:t>
      </w:r>
      <w:r w:rsidR="007D50C9" w:rsidRPr="006D551A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 xml:space="preserve">the </w:t>
      </w:r>
      <w:proofErr w:type="spellStart"/>
      <w:r w:rsidR="006E4E78" w:rsidRPr="006D551A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>algific</w:t>
      </w:r>
      <w:proofErr w:type="spellEnd"/>
      <w:r w:rsidR="006E4E78" w:rsidRPr="006D551A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 xml:space="preserve"> talus slope</w:t>
      </w:r>
      <w:r w:rsidR="006D551A" w:rsidRPr="006D551A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>s</w:t>
      </w:r>
      <w:r w:rsidR="006E4E78" w:rsidRPr="006D551A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 xml:space="preserve"> in </w:t>
      </w:r>
      <w:r w:rsidR="006D551A" w:rsidRPr="006D551A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>South Korea</w:t>
      </w:r>
    </w:p>
    <w:tbl>
      <w:tblPr>
        <w:tblOverlap w:val="never"/>
        <w:tblW w:w="9575" w:type="dxa"/>
        <w:tblInd w:w="102" w:type="dxa"/>
        <w:tblBorders>
          <w:top w:val="none" w:sz="3" w:space="0" w:color="000000"/>
          <w:left w:val="none" w:sz="3" w:space="0" w:color="000000"/>
          <w:bottom w:val="none" w:sz="3" w:space="0" w:color="000000"/>
          <w:right w:val="non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1473"/>
        <w:gridCol w:w="6172"/>
        <w:gridCol w:w="681"/>
        <w:gridCol w:w="681"/>
        <w:gridCol w:w="568"/>
      </w:tblGrid>
      <w:tr w:rsidR="00B67C63" w:rsidRPr="00AB14D1" w14:paraId="22999C93" w14:textId="77777777" w:rsidTr="007D7658">
        <w:trPr>
          <w:trHeight w:val="283"/>
        </w:trPr>
        <w:tc>
          <w:tcPr>
            <w:tcW w:w="1473" w:type="dxa"/>
            <w:tcBorders>
              <w:top w:val="double" w:sz="4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bookmarkEnd w:id="0"/>
          <w:p w14:paraId="5F9FCD8B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Family</w:t>
            </w:r>
          </w:p>
        </w:tc>
        <w:tc>
          <w:tcPr>
            <w:tcW w:w="6171" w:type="dxa"/>
            <w:tcBorders>
              <w:top w:val="double" w:sz="4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09D24A4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cientific name</w:t>
            </w:r>
            <w:r w:rsidR="00D321DA"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/ Korean name</w:t>
            </w:r>
          </w:p>
        </w:tc>
        <w:tc>
          <w:tcPr>
            <w:tcW w:w="681" w:type="dxa"/>
            <w:tcBorders>
              <w:top w:val="double" w:sz="5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vAlign w:val="center"/>
          </w:tcPr>
          <w:p w14:paraId="77936491" w14:textId="77777777" w:rsidR="00B67C63" w:rsidRPr="00AB14D1" w:rsidRDefault="006E4E78" w:rsidP="007D7658">
            <w:pPr>
              <w:pStyle w:val="a7"/>
              <w:wordWrap/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w w:val="100"/>
                <w:sz w:val="16"/>
                <w:szCs w:val="16"/>
                <w:lang w:val="en-US"/>
              </w:rPr>
              <w:t>KNA</w:t>
            </w:r>
          </w:p>
        </w:tc>
        <w:tc>
          <w:tcPr>
            <w:tcW w:w="681" w:type="dxa"/>
            <w:tcBorders>
              <w:top w:val="double" w:sz="5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vAlign w:val="center"/>
          </w:tcPr>
          <w:p w14:paraId="6C860955" w14:textId="77777777" w:rsidR="00B67C63" w:rsidRPr="00AB14D1" w:rsidRDefault="006E4E78" w:rsidP="007D7658">
            <w:pPr>
              <w:pStyle w:val="a7"/>
              <w:wordWrap/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w w:val="100"/>
                <w:sz w:val="16"/>
                <w:szCs w:val="16"/>
                <w:lang w:val="en-US"/>
              </w:rPr>
              <w:t>NIBR</w:t>
            </w:r>
          </w:p>
        </w:tc>
        <w:tc>
          <w:tcPr>
            <w:tcW w:w="568" w:type="dxa"/>
            <w:tcBorders>
              <w:top w:val="double" w:sz="5" w:space="0" w:color="000000"/>
              <w:left w:val="none" w:sz="2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D20E90E" w14:textId="77777777" w:rsidR="00B67C63" w:rsidRPr="00AB14D1" w:rsidRDefault="006E4E78" w:rsidP="007D7658">
            <w:pPr>
              <w:pStyle w:val="a7"/>
              <w:wordWrap/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w w:val="100"/>
                <w:sz w:val="16"/>
                <w:szCs w:val="16"/>
                <w:lang w:val="en-US"/>
              </w:rPr>
              <w:t>Fre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w w:val="100"/>
                <w:sz w:val="16"/>
                <w:szCs w:val="16"/>
                <w:lang w:val="en-US"/>
              </w:rPr>
              <w:t>.</w:t>
            </w:r>
          </w:p>
        </w:tc>
      </w:tr>
      <w:tr w:rsidR="00B67C63" w:rsidRPr="00AB14D1" w14:paraId="39D13AF3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A1868D3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ystopteridaceae</w:t>
            </w:r>
            <w:proofErr w:type="spellEnd"/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57A540D" w14:textId="176A4850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ystopteri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fragili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L.)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Bernh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.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0F731B2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R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63A2B43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T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09AB2FC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62CAAB0E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ACF481B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spleniaceae</w:t>
            </w:r>
            <w:proofErr w:type="spellEnd"/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D0E06C0" w14:textId="619243D0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Asplenium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trichomane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L. subsp.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quadrivalen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D.E.</w:t>
            </w:r>
            <w:r w:rsidR="008C1173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Mey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.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E25F6E0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R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17CC46C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LC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A881CEE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29BE18E3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41114B3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anunculaceae</w:t>
            </w:r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E53DDFB" w14:textId="03C1A83C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Aconitum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oreanum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H.</w:t>
            </w:r>
            <w:r w:rsidR="008C1173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év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.)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apaic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Segoe UI Symbol" w:eastAsiaTheme="minorEastAsia" w:hAnsi="Segoe UI Symbol" w:cs="Segoe UI Symbol"/>
                <w:spacing w:val="-4"/>
                <w:szCs w:val="16"/>
                <w:lang w:val="en-US"/>
              </w:rPr>
              <w:t>★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277E6EA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R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CE254E1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VU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1DF2C95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02711837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CCD7E40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aeoniaceae</w:t>
            </w:r>
            <w:proofErr w:type="spellEnd"/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2714985" w14:textId="59FF2735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Paeonia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obovat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Maxim. </w:t>
            </w:r>
            <w:r w:rsidRPr="00AB14D1">
              <w:rPr>
                <w:rFonts w:ascii="Segoe UI Symbol" w:eastAsiaTheme="minorEastAsia" w:hAnsi="Segoe UI Symbol" w:cs="Segoe UI Symbol"/>
                <w:spacing w:val="-4"/>
                <w:szCs w:val="16"/>
                <w:lang w:val="en-US"/>
              </w:rPr>
              <w:t>★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F1E5F49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R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B3A69FB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EN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B00A2C5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1229CD3B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7BAB5BF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Ericaceae</w:t>
            </w:r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0DB29F8" w14:textId="3EE9D871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Vaccinium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vitis-idae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L.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2E5E7CF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R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8FACC6F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EN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881AF2B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7D52FE3E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8B30448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rchidaceae</w:t>
            </w:r>
            <w:proofErr w:type="spellEnd"/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6B832AC" w14:textId="6F1C28FE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yrtosi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eptentrionali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chb.f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.)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Garay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Segoe UI Symbol" w:eastAsiaTheme="minorEastAsia" w:hAnsi="Segoe UI Symbol" w:cs="Segoe UI Symbol"/>
                <w:spacing w:val="-4"/>
                <w:szCs w:val="16"/>
                <w:lang w:val="en-US"/>
              </w:rPr>
              <w:t>★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37CB545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R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242E829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T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BD173C5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17905E72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3F07AC5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rchidaceae</w:t>
            </w:r>
            <w:proofErr w:type="spellEnd"/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BA2C748" w14:textId="2439BD19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Goodyer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repen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L.) R.Br. 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EC40EC3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R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277478D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VU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500B799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114DFE90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8840A8B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Saxifragaceae</w:t>
            </w:r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C9522C8" w14:textId="5C73E160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stilboide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tabulari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Hemsl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.) Engl. </w:t>
            </w:r>
            <w:r w:rsidRPr="00AB14D1">
              <w:rPr>
                <w:rFonts w:ascii="Segoe UI Symbol" w:eastAsiaTheme="minorEastAsia" w:hAnsi="Segoe UI Symbol" w:cs="Segoe UI Symbol"/>
                <w:spacing w:val="-4"/>
                <w:szCs w:val="16"/>
                <w:lang w:val="en-US"/>
              </w:rPr>
              <w:t>★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064138C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EN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A4EA0E0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T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57E81FF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333E5FB0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82B9594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Saxifragaceae</w:t>
            </w:r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B16429B" w14:textId="6B733100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Micranthe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octopetal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) Y.I.</w:t>
            </w:r>
            <w:r w:rsidR="008C1173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Kim &amp; Y.D.</w:t>
            </w:r>
            <w:r w:rsidR="008C1173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Kim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0060741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EN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251255F" w14:textId="77777777" w:rsidR="00B67C63" w:rsidRPr="00AB14D1" w:rsidRDefault="00B67C63" w:rsidP="007D7658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E13A8C4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697D5BC9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AE9BFC5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Hydrangeaceae</w:t>
            </w:r>
            <w:proofErr w:type="spellEnd"/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46EEACA" w14:textId="67A2CBD9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Deutzia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aniculat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E323BE5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EN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830AB6A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T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E2CD894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6F8AA48D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9372CCD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osaceae</w:t>
            </w:r>
            <w:proofErr w:type="spellEnd"/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4BE74D7" w14:textId="004EBC84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Prunus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horeian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ex H.T.</w:t>
            </w:r>
            <w:r w:rsidR="008C1173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Im</w:t>
            </w:r>
            <w:proofErr w:type="spellEnd"/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99510B5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EN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6AEB6DD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T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7A9FE3A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7C73F23E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4D798E1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osaceae</w:t>
            </w:r>
            <w:proofErr w:type="spellEnd"/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E10B9B1" w14:textId="01777310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Rosa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korean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Kom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.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2B09FDA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EN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CF16541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T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3C66094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1C5C2C51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721249F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Fabaceae</w:t>
            </w:r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D86910D" w14:textId="6E95BCC3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ophor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koreensi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E77566B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EN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33B37A3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T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1D25038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3224952C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71CED34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raliaceae</w:t>
            </w:r>
            <w:proofErr w:type="spellEnd"/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BC4AC32" w14:textId="596E8770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Oplopanax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elatu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)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30EDEDE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EN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C88C948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VU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69EB8CF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25AFD97D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07B86C3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leaceae</w:t>
            </w:r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DEDAF25" w14:textId="267108E2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Forsythia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axatili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)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2650326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EN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8368113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T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E029F8D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76F403FD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6374E26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amiaceae</w:t>
            </w:r>
            <w:proofErr w:type="spellEnd"/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2BDFB6B" w14:textId="4ADBFDFC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Dracocephalum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rgunense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Fisch. ex Link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D631C1F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EN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E3AD2F6" w14:textId="77777777" w:rsidR="00B67C63" w:rsidRPr="00AB14D1" w:rsidRDefault="00B67C63" w:rsidP="007D7658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1BC1165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46166083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A49F8E0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aprifoliaceae</w:t>
            </w:r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2DD5582" w14:textId="283C3938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Zabeli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tyaihyonii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)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Hisauti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&amp; H.</w:t>
            </w:r>
            <w:r w:rsidR="008C1173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Hara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026358B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EN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4E0DCC1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VU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181A7FC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4AE60F6E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38165FE" w14:textId="77777777" w:rsidR="00B67C63" w:rsidRPr="00AB14D1" w:rsidRDefault="006E4E78" w:rsidP="007D7658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Rosaceae</w:t>
            </w:r>
            <w:proofErr w:type="spellEnd"/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632AA65" w14:textId="5B715905" w:rsidR="00B67C63" w:rsidRPr="00AB14D1" w:rsidRDefault="006E4E78" w:rsidP="007D7658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 w:val="16"/>
                <w:szCs w:val="16"/>
                <w:lang w:val="en-US"/>
              </w:rPr>
              <w:t xml:space="preserve">Prunus ×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 w:val="16"/>
                <w:szCs w:val="16"/>
                <w:lang w:val="en-US"/>
              </w:rPr>
              <w:t>yedoensi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Matsum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.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0BFDED4" w14:textId="77777777" w:rsidR="00B67C63" w:rsidRPr="00AB14D1" w:rsidRDefault="00B67C63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BD4217D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EN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4159447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25CA79C9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6EACC2B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teridaceae</w:t>
            </w:r>
            <w:proofErr w:type="spellEnd"/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8A78C54" w14:textId="1F996982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Adiantum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edatum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L.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EBF2BFC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VU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7074899" w14:textId="77777777" w:rsidR="00B67C63" w:rsidRPr="00AB14D1" w:rsidRDefault="00B67C63" w:rsidP="007D7658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D78FE8E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331C97BC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3AED295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thyriaceae</w:t>
            </w:r>
            <w:proofErr w:type="spellEnd"/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4D191AB" w14:textId="4E72A7BA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Athyrium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pinulosum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Maxim.)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Milde</w:t>
            </w:r>
            <w:proofErr w:type="spellEnd"/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6CE2A68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VU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E3DB718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VU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0A5C8FE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62C0928D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AF5CA81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inaceae</w:t>
            </w:r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266B471" w14:textId="042763E1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ice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jezoensi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Siebold &amp;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Zucc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.)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arrière</w:t>
            </w:r>
            <w:proofErr w:type="spellEnd"/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9253D5F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VU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4B05C1F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EN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CCAFFB6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5DF93E64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0C31639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upressaceae</w:t>
            </w:r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7384ADF" w14:textId="7BC7C364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Thuj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koraiensi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59D0F66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VU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5649358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T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E758842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2C0CD352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DDB6A2E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Taxaceae</w:t>
            </w:r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585371C" w14:textId="2601BE5D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Taxus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uspidat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Siebold &amp;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Zucc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.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2A00332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VU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FA7365B" w14:textId="77777777" w:rsidR="00B67C63" w:rsidRPr="00AB14D1" w:rsidRDefault="00B67C63" w:rsidP="007D7658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CDD2CCE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685918B1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313CDA1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Illiciaceae</w:t>
            </w:r>
            <w:proofErr w:type="spellEnd"/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9C44EFD" w14:textId="0D971026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Illicium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nisatum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L.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B170DE9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VU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E7D97DB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337A245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36D3B579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D152028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anunculaceae</w:t>
            </w:r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E7F80E9" w14:textId="7C22161E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Aconitum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ustrokoreense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Koidz</w:t>
            </w:r>
            <w:proofErr w:type="spellEnd"/>
            <w:r w:rsidR="00155C1A"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  <w:t>.</w:t>
            </w:r>
            <w:r w:rsidR="00155C1A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Segoe UI Symbol" w:eastAsiaTheme="minorEastAsia" w:hAnsi="Segoe UI Symbol" w:cs="Segoe UI Symbol"/>
                <w:spacing w:val="-4"/>
                <w:szCs w:val="16"/>
                <w:lang w:val="en-US"/>
              </w:rPr>
              <w:t>★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C815771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VU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90459FF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T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6FD8492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6C2FB3E7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2E5B407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anunculaceae</w:t>
            </w:r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1385EE9" w14:textId="00C9DBAC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ctae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bifid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) J.</w:t>
            </w:r>
            <w:r w:rsidR="008C1173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ompton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A9DFFEA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VU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A6F83CF" w14:textId="77777777" w:rsidR="00B67C63" w:rsidRPr="00AB14D1" w:rsidRDefault="00B67C63" w:rsidP="007D7658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32060D5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354687AC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D158DAA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aeoniaceae</w:t>
            </w:r>
            <w:proofErr w:type="spellEnd"/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EE8B090" w14:textId="7C6F5065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aeonia japonic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Makino)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Miyabe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&amp; Takeda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FCA5D40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VU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1685165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A074DF4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9</w:t>
            </w:r>
          </w:p>
        </w:tc>
      </w:tr>
      <w:tr w:rsidR="00B67C63" w:rsidRPr="00AB14D1" w14:paraId="7B9439DB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DCF98E3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hamnaceae</w:t>
            </w:r>
            <w:proofErr w:type="spellEnd"/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02940A3" w14:textId="2AAD1946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Berchemi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berchemiifoli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(Makino)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Koidz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.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9A196F0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VU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7285A58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21E9DB0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31030BF1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07C8D5C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pocynaceae</w:t>
            </w:r>
            <w:proofErr w:type="spellEnd"/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547AD35" w14:textId="7443A2C9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Tylophor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floribund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Miq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.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9CC993A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VU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91F3C9B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E64EDC8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0F873A88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CEDE0CF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steraceae</w:t>
            </w:r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CD6513F" w14:textId="79CCF0B5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corzoner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lbicauli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Bunge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4F7B4E1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VU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DE2F129" w14:textId="77777777" w:rsidR="00B67C63" w:rsidRPr="00AB14D1" w:rsidRDefault="00B67C63" w:rsidP="007D7658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64A6812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6807206E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1DD2B87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iliaceae</w:t>
            </w:r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CDBB5C2" w14:textId="5A81BDA5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Lilium callosum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Siebold &amp;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Zucc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.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3D8938B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VU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6A0FA96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8BA2416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054BEA18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473FDE4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rchidaceae</w:t>
            </w:r>
            <w:proofErr w:type="spellEnd"/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0DFFD2E" w14:textId="02F39839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alanthe discolor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indl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.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C00902C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VU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CA7C63E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B6D25B1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3BD9A832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C6058AF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rchidaceae</w:t>
            </w:r>
            <w:proofErr w:type="spellEnd"/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73713BB" w14:textId="386892B2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Gastrodi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elat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Blume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6FCC4D4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VU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A17AEF7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9A00B2D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2C8698E3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81660C1" w14:textId="77777777" w:rsidR="00B67C63" w:rsidRPr="00AB14D1" w:rsidRDefault="006E4E78" w:rsidP="007D7658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Rosaceae</w:t>
            </w:r>
            <w:proofErr w:type="spellEnd"/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D8A96BD" w14:textId="7084C43F" w:rsidR="00B67C63" w:rsidRPr="00AB14D1" w:rsidRDefault="006E4E78" w:rsidP="007D7658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 w:val="16"/>
                <w:szCs w:val="16"/>
                <w:lang w:val="en-US"/>
              </w:rPr>
              <w:t>Spirae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 w:val="16"/>
                <w:szCs w:val="16"/>
                <w:lang w:val="en-US"/>
              </w:rPr>
              <w:t>chartace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Nakai</w:t>
            </w:r>
            <w:proofErr w:type="spellEnd"/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8C5CD91" w14:textId="77777777" w:rsidR="00B67C63" w:rsidRPr="00AB14D1" w:rsidRDefault="00B67C63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76C05B8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VU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6246013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5</w:t>
            </w:r>
          </w:p>
        </w:tc>
      </w:tr>
      <w:tr w:rsidR="00B67C63" w:rsidRPr="00AB14D1" w14:paraId="6D8D4977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2A40A17" w14:textId="77777777" w:rsidR="00B67C63" w:rsidRPr="00AB14D1" w:rsidRDefault="006E4E78" w:rsidP="007D7658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Ranunculaceae</w:t>
            </w:r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A23F517" w14:textId="2570532B" w:rsidR="00B67C63" w:rsidRPr="00AB14D1" w:rsidRDefault="006E4E78" w:rsidP="007D7658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 w:val="16"/>
                <w:szCs w:val="16"/>
                <w:lang w:val="en-US"/>
              </w:rPr>
              <w:t xml:space="preserve">Aconitum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 w:val="16"/>
                <w:szCs w:val="16"/>
                <w:lang w:val="en-US"/>
              </w:rPr>
              <w:t>barbatum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Patrin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 xml:space="preserve"> ex Pers.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07E39F0" w14:textId="77777777" w:rsidR="00B67C63" w:rsidRPr="00AB14D1" w:rsidRDefault="00B67C63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5818A13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T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59AC53C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0FE1FE85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0483CAF" w14:textId="77777777" w:rsidR="00B67C63" w:rsidRPr="00AB14D1" w:rsidRDefault="006E4E78" w:rsidP="007D7658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lastRenderedPageBreak/>
              <w:t>Paeoniaceae</w:t>
            </w:r>
            <w:proofErr w:type="spellEnd"/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E4CF97D" w14:textId="76890AB8" w:rsidR="00B67C63" w:rsidRPr="00AB14D1" w:rsidRDefault="006E4E78" w:rsidP="007D7658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 w:val="16"/>
                <w:szCs w:val="16"/>
                <w:lang w:val="en-US"/>
              </w:rPr>
              <w:t xml:space="preserve">Paeonia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 w:val="16"/>
                <w:szCs w:val="16"/>
                <w:lang w:val="en-US"/>
              </w:rPr>
              <w:t>lactiflor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 xml:space="preserve"> Pall.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A0C0A2C" w14:textId="77777777" w:rsidR="00B67C63" w:rsidRPr="00AB14D1" w:rsidRDefault="00B67C63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AEF2B0D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T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4536F50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7AA1D6DA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BEDFF78" w14:textId="77777777" w:rsidR="00B67C63" w:rsidRPr="00AB14D1" w:rsidRDefault="006E4E78" w:rsidP="007D7658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Orchidaceae</w:t>
            </w:r>
            <w:proofErr w:type="spellEnd"/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46E7F8E" w14:textId="19B6DF47" w:rsidR="00B67C63" w:rsidRPr="00AB14D1" w:rsidRDefault="006E4E78" w:rsidP="007D7658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 w:val="16"/>
                <w:szCs w:val="16"/>
                <w:lang w:val="en-US"/>
              </w:rPr>
              <w:t>Goodyer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 w:val="16"/>
                <w:szCs w:val="16"/>
                <w:lang w:val="en-US"/>
              </w:rPr>
              <w:t>henryi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 xml:space="preserve"> Rolfe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E201FDC" w14:textId="77777777" w:rsidR="00B67C63" w:rsidRPr="00AB14D1" w:rsidRDefault="00B67C63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1731A61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T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7C7E4CF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54066E0D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DBC5A7D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ycopodiaceae</w:t>
            </w:r>
            <w:proofErr w:type="spellEnd"/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DE83977" w14:textId="71B1C2A7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Lycopodium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nnotinum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L.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0F14BB8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3F2A23F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T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E46FA8B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0DA24AF6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5B8D479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Selaginellaceae</w:t>
            </w:r>
            <w:proofErr w:type="spellEnd"/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EBBE113" w14:textId="5E161683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elaginell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helvetic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L.) Spring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8B67BCE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BB868E0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C9C2772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70D78FE5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6226D4D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Ulmaceae</w:t>
            </w:r>
            <w:proofErr w:type="spellEnd"/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1C7E3B7" w14:textId="3D935A96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elti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hosenian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C77948F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28B0AD0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DD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B2AB7BD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5F1F9E64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8B833EA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anunculaceae</w:t>
            </w:r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DAC44E3" w14:textId="25A012E4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Eranthi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tellat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Maxim.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4DBB11A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B25F700" w14:textId="77777777" w:rsidR="00B67C63" w:rsidRPr="00AB14D1" w:rsidRDefault="00B67C63" w:rsidP="007D7658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A81C2EB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50EFB72E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B0C4741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ristolochiaceae</w:t>
            </w:r>
            <w:proofErr w:type="spellEnd"/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1167C28" w14:textId="73665A67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ristolochi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ontort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Bunge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6A5C174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FFB5E74" w14:textId="77777777" w:rsidR="00B67C63" w:rsidRPr="00AB14D1" w:rsidRDefault="00B67C63" w:rsidP="007D7658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96348E1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515062C1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7533894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ristolochiaceae</w:t>
            </w:r>
            <w:proofErr w:type="spellEnd"/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EAE4993" w14:textId="1E7BE02C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ristolochi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manshuriensi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Kom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.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F497501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01A70B8" w14:textId="77777777" w:rsidR="00B67C63" w:rsidRPr="00AB14D1" w:rsidRDefault="00B67C63" w:rsidP="007D7658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1631605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4</w:t>
            </w:r>
          </w:p>
        </w:tc>
      </w:tr>
      <w:tr w:rsidR="00B67C63" w:rsidRPr="00AB14D1" w14:paraId="375F8BF4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3E97503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ristolochiaceae</w:t>
            </w:r>
            <w:proofErr w:type="spellEnd"/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E3AAC6F" w14:textId="26A28749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sarum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maculatum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BF60EF1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9A80DB1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F22067B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013F2783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788DF5D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Saxifragaceae</w:t>
            </w:r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8EDD6D1" w14:textId="5DCDFA65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Rodgersi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podophyll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A.</w:t>
            </w:r>
            <w:r w:rsidR="008C1173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Gray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756D636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96497A1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319D64D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5</w:t>
            </w:r>
          </w:p>
        </w:tc>
      </w:tr>
      <w:tr w:rsidR="00B67C63" w:rsidRPr="00AB14D1" w14:paraId="5F2A5A9D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EDB7067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osaceae</w:t>
            </w:r>
            <w:proofErr w:type="spellEnd"/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37418E0" w14:textId="07DFA876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Exochord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erratifoli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S.</w:t>
            </w:r>
            <w:r w:rsidR="008C1173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Moore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7EB3FB0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6F71596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003DC61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2F7ADBE5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6E33018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osaceae</w:t>
            </w:r>
            <w:proofErr w:type="spellEnd"/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4B8FA9D" w14:textId="4E50B5E7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otentilla discolor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Bunge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773101B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43DC90E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156F17A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30D08F76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7529C5D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Violaceae</w:t>
            </w:r>
            <w:proofErr w:type="spellEnd"/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74549CA" w14:textId="12E432F9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Viola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lbid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alib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.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82CB875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6AD0D77" w14:textId="77777777" w:rsidR="00B67C63" w:rsidRPr="00AB14D1" w:rsidRDefault="00B67C63" w:rsidP="007D7658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7EA411C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27B76EC3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C1C75DD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Ericaceae</w:t>
            </w:r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AE26A83" w14:textId="7F5C8B7A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Rhododendron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brachycarpum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D.</w:t>
            </w:r>
            <w:r w:rsidR="008C1173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Don ex G.</w:t>
            </w:r>
            <w:r w:rsidR="008C1173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Don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B1D0B84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44F9E66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D7C618E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0C26B579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320F127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leaceae</w:t>
            </w:r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1D0357D" w14:textId="08B2316B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Syringa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villos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Vahl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subsp.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wolfii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C.K.</w:t>
            </w:r>
            <w:r w:rsidR="008C1173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Schneid.) Y.</w:t>
            </w:r>
            <w:r w:rsidR="008C1173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hen &amp; D.Y.</w:t>
            </w:r>
            <w:r w:rsidR="008C1173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Hong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BA0F1D4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869F755" w14:textId="77777777" w:rsidR="00B67C63" w:rsidRPr="00AB14D1" w:rsidRDefault="00B67C63" w:rsidP="007D7658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4423CE3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0B92E0E1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40C90BD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Gentianaceae</w:t>
            </w:r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1197BD3" w14:textId="195268AF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Gentian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triflor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Pall. var. </w:t>
            </w:r>
            <w:r w:rsidRPr="00AB14D1">
              <w:rPr>
                <w:rFonts w:ascii="Times New Roman" w:eastAsiaTheme="minorEastAsia" w:hAnsi="Times New Roman" w:cs="Times New Roman"/>
                <w:i/>
                <w:spacing w:val="-4"/>
                <w:szCs w:val="16"/>
                <w:lang w:val="en-US"/>
              </w:rPr>
              <w:t xml:space="preserve">japonica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(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Kusn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.) H.</w:t>
            </w:r>
            <w:r w:rsidR="008C1173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Hara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9B02D56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6C8145C" w14:textId="77777777" w:rsidR="00B67C63" w:rsidRPr="00AB14D1" w:rsidRDefault="00B67C63" w:rsidP="007D7658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4C1D847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3C76BA48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CC9DD59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Boraginaceae</w:t>
            </w:r>
            <w:proofErr w:type="spellEnd"/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73D6F5C" w14:textId="7E5CEB54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Lithospermum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erythrorhizon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Siebold &amp;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Zucc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.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AE5CF99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D59FCBF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041EEE6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05B83615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1D535FF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steraceae</w:t>
            </w:r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B85494F" w14:textId="22061585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Tephroseri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flamme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Turcz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. ex DC.) Holub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35A3517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6B38194" w14:textId="77777777" w:rsidR="00B67C63" w:rsidRPr="00AB14D1" w:rsidRDefault="00B67C63" w:rsidP="007D7658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F7EFCE2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583B9E34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6FF7E27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iliaceae</w:t>
            </w:r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2974C54" w14:textId="10EF97F2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Lilium distichum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ex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Kamib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.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157E1CB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37E1A30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7BF7D6E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6B5EBEF9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2312868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iliaceae</w:t>
            </w:r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2E7C665" w14:textId="4AAC0E4D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Trillium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amschatcense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Ker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Gawl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.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0B2D568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7B1B08D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6CEECCA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4FE39E1A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CD13C23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raceae</w:t>
            </w:r>
            <w:proofErr w:type="spellEnd"/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1FCD0EC" w14:textId="52073571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risaem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heterophyllum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Blume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AE7CF25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A027702" w14:textId="77777777" w:rsidR="00B67C63" w:rsidRPr="00AB14D1" w:rsidRDefault="00B67C63" w:rsidP="007D7658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B9C8D40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4</w:t>
            </w:r>
          </w:p>
        </w:tc>
      </w:tr>
      <w:tr w:rsidR="00B67C63" w:rsidRPr="00AB14D1" w14:paraId="383F1BA6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A351AB8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rchidaceae</w:t>
            </w:r>
            <w:proofErr w:type="spellEnd"/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24EE56E" w14:textId="30B3A197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Goodyer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chlechtendalian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chb.f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.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7C4659B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47AD170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6C17F58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0EAAFEEE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814907C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olypodiaceae</w:t>
            </w:r>
            <w:proofErr w:type="spellEnd"/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7F7D570" w14:textId="7AD05907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Polypodium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ibiricum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Sipliv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.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9C41535" w14:textId="77777777" w:rsidR="00B67C63" w:rsidRPr="00AB14D1" w:rsidRDefault="00B67C63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26E8544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4FB7B04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4D1B08AA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102A5F6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anunculaceae</w:t>
            </w:r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DA59C5D" w14:textId="7991F5F7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Thalictrum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ichangense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ecoy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. ex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liv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.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56C9F5D" w14:textId="77777777" w:rsidR="00B67C63" w:rsidRPr="00AB14D1" w:rsidRDefault="00B67C63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32A64C3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C686C98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6D6CEB82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1284EEE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osaceae</w:t>
            </w:r>
            <w:proofErr w:type="spellEnd"/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268CCE4" w14:textId="0643B988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Prunus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ibiric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L.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98904CC" w14:textId="77777777" w:rsidR="00B67C63" w:rsidRPr="00AB14D1" w:rsidRDefault="00B67C63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889C1E8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7E092D0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23DA5A79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693D20A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leaceae</w:t>
            </w:r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FED8E31" w14:textId="085AFECD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Fraxinus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hiisanensi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774CF5C" w14:textId="77777777" w:rsidR="00B67C63" w:rsidRPr="00AB14D1" w:rsidRDefault="00B67C63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743C315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D9FBB1E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62488339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ACD8F14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leaceae</w:t>
            </w:r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AF6B1CF" w14:textId="6E007F3B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yringa reticulat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Blume) H.</w:t>
            </w:r>
            <w:r w:rsidR="00D72102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Hara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51006E0" w14:textId="77777777" w:rsidR="00B67C63" w:rsidRPr="00AB14D1" w:rsidRDefault="00B67C63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2E48D73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51358F5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9</w:t>
            </w:r>
          </w:p>
        </w:tc>
      </w:tr>
      <w:tr w:rsidR="00B67C63" w:rsidRPr="00AB14D1" w14:paraId="5D3B99C1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2DF01D8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otamogetonaceae</w:t>
            </w:r>
            <w:proofErr w:type="spellEnd"/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05670AC" w14:textId="2B1FA83E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otamogeton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oxyphyllu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Miq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.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F2D289C" w14:textId="77777777" w:rsidR="00B67C63" w:rsidRPr="00AB14D1" w:rsidRDefault="00B67C63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27BD65D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3DBAAFE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7EB3813B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28665E4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rchidaceae</w:t>
            </w:r>
            <w:proofErr w:type="spellEnd"/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8FFC16F" w14:textId="2DB35DFD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Cymbidium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goeringii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(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chb.f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.)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chb.f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.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6AC7E7D" w14:textId="77777777" w:rsidR="00B67C63" w:rsidRPr="00AB14D1" w:rsidRDefault="00B67C63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27D5FF9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ED78FC7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4F296016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771C0A0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ystopteridaceae</w:t>
            </w:r>
            <w:proofErr w:type="spellEnd"/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1F78E44" w14:textId="6F8EDD1D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Gymnocarpium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dryopteri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L.) Newman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119C63B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DD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4D6A545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VU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98F07C2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35029D4C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1581831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raliaceae</w:t>
            </w:r>
            <w:proofErr w:type="spellEnd"/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BA4CE5E" w14:textId="062F177A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Eleutherococcu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divaricatu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Siebold &amp;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Zucc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.) S.Y.</w:t>
            </w:r>
            <w:r w:rsidR="00D72102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Hu var.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spacing w:val="-4"/>
                <w:szCs w:val="16"/>
                <w:lang w:val="en-US"/>
              </w:rPr>
              <w:t>chiisanensi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(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) C.H.</w:t>
            </w:r>
            <w:r w:rsidR="00D72102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Kim &amp; B.-Y.</w:t>
            </w:r>
            <w:r w:rsidR="00D72102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Sun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C8DB953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DD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40B8DF1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A511E43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51B68A38" w14:textId="77777777" w:rsidTr="007D7658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405945D9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Scrophulariaceae</w:t>
            </w:r>
          </w:p>
        </w:tc>
        <w:tc>
          <w:tcPr>
            <w:tcW w:w="6171" w:type="dxa"/>
            <w:tcBorders>
              <w:top w:val="single" w:sz="2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3BD97C7C" w14:textId="7CD73984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seudolysimachion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yrethrinum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) T.</w:t>
            </w:r>
            <w:r w:rsidR="00D72102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Yamaz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.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2189750B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DD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315BF23A" w14:textId="77777777" w:rsidR="00B67C63" w:rsidRPr="00AB14D1" w:rsidRDefault="00B67C63" w:rsidP="007D7658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2F685CA2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</w:tbl>
    <w:p w14:paraId="7A030A74" w14:textId="77777777" w:rsidR="00B67C63" w:rsidRPr="00AB14D1" w:rsidRDefault="006E4E78" w:rsidP="007D7658">
      <w:pPr>
        <w:pStyle w:val="a7"/>
        <w:wordWrap/>
        <w:spacing w:line="240" w:lineRule="auto"/>
        <w:rPr>
          <w:rFonts w:ascii="Times New Roman" w:eastAsiaTheme="minorEastAsia" w:hAnsi="Times New Roman" w:cs="Times New Roman"/>
          <w:w w:val="100"/>
          <w:sz w:val="20"/>
          <w:szCs w:val="20"/>
          <w:lang w:val="en-US"/>
        </w:rPr>
      </w:pPr>
      <w:r w:rsidRPr="00AB14D1">
        <w:rPr>
          <w:rFonts w:ascii="Times New Roman" w:eastAsiaTheme="minorEastAsia" w:hAnsi="Times New Roman" w:cs="Times New Roman"/>
          <w:w w:val="100"/>
          <w:sz w:val="20"/>
          <w:szCs w:val="20"/>
          <w:lang w:val="en-US"/>
        </w:rPr>
        <w:t xml:space="preserve">*KNA: Korea National Arboretum (2008), NIBR: National Institute of Biological Resources (2021). Degree (CR: Critically Endangered, EN: Endangered species, VU: Vulnerable, NT: Near Threatened, LC: Least Concerned, DD: Data Deficient.), </w:t>
      </w:r>
      <w:proofErr w:type="spellStart"/>
      <w:r w:rsidRPr="00AB14D1">
        <w:rPr>
          <w:rFonts w:ascii="Times New Roman" w:eastAsiaTheme="minorEastAsia" w:hAnsi="Times New Roman" w:cs="Times New Roman"/>
          <w:w w:val="100"/>
          <w:sz w:val="20"/>
          <w:szCs w:val="20"/>
          <w:lang w:val="en-US"/>
        </w:rPr>
        <w:t>Fre</w:t>
      </w:r>
      <w:proofErr w:type="spellEnd"/>
      <w:r w:rsidRPr="00AB14D1">
        <w:rPr>
          <w:rFonts w:ascii="Times New Roman" w:eastAsiaTheme="minorEastAsia" w:hAnsi="Times New Roman" w:cs="Times New Roman"/>
          <w:w w:val="100"/>
          <w:sz w:val="20"/>
          <w:szCs w:val="20"/>
          <w:lang w:val="en-US"/>
        </w:rPr>
        <w:t xml:space="preserve">.: Frequency, </w:t>
      </w:r>
      <w:r w:rsidRPr="00AB14D1">
        <w:rPr>
          <w:rFonts w:ascii="Segoe UI Symbol" w:eastAsiaTheme="minorEastAsia" w:hAnsi="Segoe UI Symbol" w:cs="Segoe UI Symbol"/>
          <w:w w:val="100"/>
          <w:sz w:val="20"/>
          <w:szCs w:val="20"/>
          <w:lang w:val="en-US"/>
        </w:rPr>
        <w:t>★</w:t>
      </w:r>
      <w:r w:rsidRPr="00AB14D1">
        <w:rPr>
          <w:rFonts w:ascii="Times New Roman" w:eastAsiaTheme="minorEastAsia" w:hAnsi="Times New Roman" w:cs="Times New Roman"/>
          <w:w w:val="100"/>
          <w:sz w:val="20"/>
          <w:szCs w:val="20"/>
          <w:lang w:val="en-US"/>
        </w:rPr>
        <w:t xml:space="preserve">: endangered wildlife </w:t>
      </w:r>
      <w:r w:rsidRPr="00AB14D1">
        <w:rPr>
          <w:rFonts w:ascii="Times New Roman" w:eastAsia="맑은 고딕" w:hAnsi="Times New Roman" w:cs="Times New Roman"/>
          <w:w w:val="100"/>
          <w:sz w:val="20"/>
          <w:szCs w:val="20"/>
          <w:lang w:val="en-US"/>
        </w:rPr>
        <w:t>Ⅱ</w:t>
      </w:r>
      <w:r w:rsidRPr="00AB14D1">
        <w:rPr>
          <w:rFonts w:ascii="Times New Roman" w:eastAsiaTheme="minorEastAsia" w:hAnsi="Times New Roman" w:cs="Times New Roman"/>
          <w:w w:val="100"/>
          <w:sz w:val="20"/>
          <w:szCs w:val="20"/>
          <w:lang w:val="en-US"/>
        </w:rPr>
        <w:t>.</w:t>
      </w:r>
    </w:p>
    <w:sectPr w:rsidR="00B67C63" w:rsidRPr="00AB14D1">
      <w:endnotePr>
        <w:numFmt w:val="decimal"/>
      </w:endnotePr>
      <w:pgSz w:w="11906" w:h="16838"/>
      <w:pgMar w:top="1984" w:right="1134" w:bottom="1701" w:left="1134" w:header="1134" w:footer="850" w:gutter="0"/>
      <w:cols w:space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1DC022" w14:textId="77777777" w:rsidR="00583EE2" w:rsidRDefault="00583EE2" w:rsidP="002D7BDE">
      <w:pPr>
        <w:spacing w:after="0" w:line="240" w:lineRule="auto"/>
      </w:pPr>
      <w:r>
        <w:separator/>
      </w:r>
    </w:p>
  </w:endnote>
  <w:endnote w:type="continuationSeparator" w:id="0">
    <w:p w14:paraId="16EAE213" w14:textId="77777777" w:rsidR="00583EE2" w:rsidRDefault="00583EE2" w:rsidP="002D7B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-윤고딕130">
    <w:altName w:val="Yu Gothic"/>
    <w:panose1 w:val="00000000000000000000"/>
    <w:charset w:val="81"/>
    <w:family w:val="roman"/>
    <w:notTrueType/>
    <w:pitch w:val="default"/>
  </w:font>
  <w:font w:name="-윤명조120">
    <w:altName w:val="Yu Gothic"/>
    <w:panose1 w:val="00000000000000000000"/>
    <w:charset w:val="81"/>
    <w:family w:val="roman"/>
    <w:notTrueType/>
    <w:pitch w:val="default"/>
  </w:font>
  <w:font w:name="-윤명조130">
    <w:panose1 w:val="00000000000000000000"/>
    <w:charset w:val="81"/>
    <w:family w:val="roman"/>
    <w:notTrueType/>
    <w:pitch w:val="default"/>
  </w:font>
  <w:font w:name="Haansoft Batang">
    <w:panose1 w:val="00000000000000000000"/>
    <w:charset w:val="00"/>
    <w:family w:val="roman"/>
    <w:notTrueType/>
    <w:pitch w:val="default"/>
  </w:font>
  <w:font w:name="HY울릉도L">
    <w:panose1 w:val="00000000000000000000"/>
    <w:charset w:val="81"/>
    <w:family w:val="roman"/>
    <w:notTrueType/>
    <w:pitch w:val="default"/>
  </w:font>
  <w:font w:name="HY신명조">
    <w:altName w:val="HYSinMyeongJo-Medium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한양중고딕">
    <w:altName w:val="Yu Gothic"/>
    <w:panose1 w:val="00000000000000000000"/>
    <w:charset w:val="81"/>
    <w:family w:val="roman"/>
    <w:notTrueType/>
    <w:pitch w:val="default"/>
  </w:font>
  <w:font w:name="한양신명조">
    <w:altName w:val="Yu Gothic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휴먼명조"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97E6BC" w14:textId="77777777" w:rsidR="00583EE2" w:rsidRDefault="00583EE2" w:rsidP="002D7BDE">
      <w:pPr>
        <w:spacing w:after="0" w:line="240" w:lineRule="auto"/>
      </w:pPr>
      <w:r>
        <w:separator/>
      </w:r>
    </w:p>
  </w:footnote>
  <w:footnote w:type="continuationSeparator" w:id="0">
    <w:p w14:paraId="2D61CF37" w14:textId="77777777" w:rsidR="00583EE2" w:rsidRDefault="00583EE2" w:rsidP="002D7B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D05FA9"/>
    <w:multiLevelType w:val="multilevel"/>
    <w:tmpl w:val="338C0B1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1" w15:restartNumberingAfterBreak="0">
    <w:nsid w:val="107D30ED"/>
    <w:multiLevelType w:val="multilevel"/>
    <w:tmpl w:val="7B34E62E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2" w15:restartNumberingAfterBreak="0">
    <w:nsid w:val="158722DC"/>
    <w:multiLevelType w:val="multilevel"/>
    <w:tmpl w:val="F4EA511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3" w15:restartNumberingAfterBreak="0">
    <w:nsid w:val="17EA190A"/>
    <w:multiLevelType w:val="multilevel"/>
    <w:tmpl w:val="7760FF6A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4" w15:restartNumberingAfterBreak="0">
    <w:nsid w:val="18616D4D"/>
    <w:multiLevelType w:val="multilevel"/>
    <w:tmpl w:val="D60C2A3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5" w15:restartNumberingAfterBreak="0">
    <w:nsid w:val="3FC936E3"/>
    <w:multiLevelType w:val="multilevel"/>
    <w:tmpl w:val="CFDCE57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6" w15:restartNumberingAfterBreak="0">
    <w:nsid w:val="7EE30EAD"/>
    <w:multiLevelType w:val="multilevel"/>
    <w:tmpl w:val="66EC07E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6"/>
  </w:num>
  <w:num w:numId="5">
    <w:abstractNumId w:val="2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PersonalInformation/>
  <w:removeDateAndTime/>
  <w:bordersDoNotSurroundHeader/>
  <w:bordersDoNotSurroundFooter/>
  <w:hideSpellingErrors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ko-KR" w:vendorID="64" w:dllVersion="0" w:nlCheck="1" w:checkStyle="0"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C63"/>
    <w:rsid w:val="000014B0"/>
    <w:rsid w:val="00004A26"/>
    <w:rsid w:val="000127E2"/>
    <w:rsid w:val="00013B8A"/>
    <w:rsid w:val="00022E14"/>
    <w:rsid w:val="000241B0"/>
    <w:rsid w:val="00025309"/>
    <w:rsid w:val="00030765"/>
    <w:rsid w:val="00034A06"/>
    <w:rsid w:val="00051BC0"/>
    <w:rsid w:val="00053ABE"/>
    <w:rsid w:val="00055204"/>
    <w:rsid w:val="0007463F"/>
    <w:rsid w:val="000747F1"/>
    <w:rsid w:val="00083EF6"/>
    <w:rsid w:val="0008770D"/>
    <w:rsid w:val="000A7060"/>
    <w:rsid w:val="000B0CE4"/>
    <w:rsid w:val="000B376E"/>
    <w:rsid w:val="000B48B8"/>
    <w:rsid w:val="000C14B8"/>
    <w:rsid w:val="000C246A"/>
    <w:rsid w:val="000E11DE"/>
    <w:rsid w:val="000E1A54"/>
    <w:rsid w:val="000F0382"/>
    <w:rsid w:val="000F067B"/>
    <w:rsid w:val="000F130C"/>
    <w:rsid w:val="000F2675"/>
    <w:rsid w:val="000F52A7"/>
    <w:rsid w:val="000F56B1"/>
    <w:rsid w:val="001002F4"/>
    <w:rsid w:val="00102B75"/>
    <w:rsid w:val="00107963"/>
    <w:rsid w:val="00111C3B"/>
    <w:rsid w:val="00117A07"/>
    <w:rsid w:val="001225AE"/>
    <w:rsid w:val="0012790B"/>
    <w:rsid w:val="00133BCF"/>
    <w:rsid w:val="00134612"/>
    <w:rsid w:val="00134657"/>
    <w:rsid w:val="001372CC"/>
    <w:rsid w:val="00151CAD"/>
    <w:rsid w:val="00155C1A"/>
    <w:rsid w:val="00160924"/>
    <w:rsid w:val="001661D3"/>
    <w:rsid w:val="00166A58"/>
    <w:rsid w:val="001676F7"/>
    <w:rsid w:val="00172393"/>
    <w:rsid w:val="00174FE8"/>
    <w:rsid w:val="0017551D"/>
    <w:rsid w:val="001A6120"/>
    <w:rsid w:val="001A78ED"/>
    <w:rsid w:val="001A78F2"/>
    <w:rsid w:val="001B02C2"/>
    <w:rsid w:val="001C1C3D"/>
    <w:rsid w:val="001C212C"/>
    <w:rsid w:val="001E0FD5"/>
    <w:rsid w:val="001E37B2"/>
    <w:rsid w:val="001E6D82"/>
    <w:rsid w:val="001F510B"/>
    <w:rsid w:val="001F5C87"/>
    <w:rsid w:val="002125F6"/>
    <w:rsid w:val="00215D06"/>
    <w:rsid w:val="00220345"/>
    <w:rsid w:val="00223364"/>
    <w:rsid w:val="002252C9"/>
    <w:rsid w:val="00227331"/>
    <w:rsid w:val="00231547"/>
    <w:rsid w:val="00243FDA"/>
    <w:rsid w:val="00245EF0"/>
    <w:rsid w:val="00252779"/>
    <w:rsid w:val="002529F3"/>
    <w:rsid w:val="00254F16"/>
    <w:rsid w:val="00256636"/>
    <w:rsid w:val="00256D09"/>
    <w:rsid w:val="002575E9"/>
    <w:rsid w:val="00260430"/>
    <w:rsid w:val="00261227"/>
    <w:rsid w:val="00265784"/>
    <w:rsid w:val="002673D8"/>
    <w:rsid w:val="00267A18"/>
    <w:rsid w:val="00271AE1"/>
    <w:rsid w:val="00271F2C"/>
    <w:rsid w:val="00273FB5"/>
    <w:rsid w:val="00286A17"/>
    <w:rsid w:val="002916C1"/>
    <w:rsid w:val="00292001"/>
    <w:rsid w:val="00295A64"/>
    <w:rsid w:val="00296556"/>
    <w:rsid w:val="00297933"/>
    <w:rsid w:val="002B15DF"/>
    <w:rsid w:val="002B3F64"/>
    <w:rsid w:val="002B6155"/>
    <w:rsid w:val="002B739E"/>
    <w:rsid w:val="002C6FC1"/>
    <w:rsid w:val="002C7E42"/>
    <w:rsid w:val="002D0111"/>
    <w:rsid w:val="002D4514"/>
    <w:rsid w:val="002D5B76"/>
    <w:rsid w:val="002D76A6"/>
    <w:rsid w:val="002D79AE"/>
    <w:rsid w:val="002D7BDE"/>
    <w:rsid w:val="002E37DA"/>
    <w:rsid w:val="002F0642"/>
    <w:rsid w:val="002F0D8A"/>
    <w:rsid w:val="002F4111"/>
    <w:rsid w:val="002F5B56"/>
    <w:rsid w:val="002F6F7D"/>
    <w:rsid w:val="003015D7"/>
    <w:rsid w:val="00301CCA"/>
    <w:rsid w:val="00306BFD"/>
    <w:rsid w:val="00307765"/>
    <w:rsid w:val="0031154A"/>
    <w:rsid w:val="00334B11"/>
    <w:rsid w:val="00336261"/>
    <w:rsid w:val="0035559D"/>
    <w:rsid w:val="00384BDD"/>
    <w:rsid w:val="003926D6"/>
    <w:rsid w:val="003A6E06"/>
    <w:rsid w:val="003B2271"/>
    <w:rsid w:val="003B5EF4"/>
    <w:rsid w:val="003C31C8"/>
    <w:rsid w:val="003D2AF7"/>
    <w:rsid w:val="003E0E9A"/>
    <w:rsid w:val="003E0F63"/>
    <w:rsid w:val="003F2192"/>
    <w:rsid w:val="00402C20"/>
    <w:rsid w:val="004042CC"/>
    <w:rsid w:val="00410F13"/>
    <w:rsid w:val="004125FB"/>
    <w:rsid w:val="00421C0A"/>
    <w:rsid w:val="00425FC2"/>
    <w:rsid w:val="004301F4"/>
    <w:rsid w:val="00430E33"/>
    <w:rsid w:val="00432D9E"/>
    <w:rsid w:val="0044382D"/>
    <w:rsid w:val="004460D5"/>
    <w:rsid w:val="00451751"/>
    <w:rsid w:val="004531D0"/>
    <w:rsid w:val="0046276D"/>
    <w:rsid w:val="0046469E"/>
    <w:rsid w:val="00493EA3"/>
    <w:rsid w:val="004C0E8E"/>
    <w:rsid w:val="004C19CE"/>
    <w:rsid w:val="004D031C"/>
    <w:rsid w:val="004D35C6"/>
    <w:rsid w:val="004D5FDC"/>
    <w:rsid w:val="004D6057"/>
    <w:rsid w:val="004D64FF"/>
    <w:rsid w:val="004E4911"/>
    <w:rsid w:val="004E7313"/>
    <w:rsid w:val="004F514C"/>
    <w:rsid w:val="004F5809"/>
    <w:rsid w:val="004F6CF6"/>
    <w:rsid w:val="0050028F"/>
    <w:rsid w:val="00500700"/>
    <w:rsid w:val="00503C5C"/>
    <w:rsid w:val="005125E8"/>
    <w:rsid w:val="005320FC"/>
    <w:rsid w:val="00532CB0"/>
    <w:rsid w:val="005359A9"/>
    <w:rsid w:val="00535F4D"/>
    <w:rsid w:val="00542266"/>
    <w:rsid w:val="005472D9"/>
    <w:rsid w:val="00547883"/>
    <w:rsid w:val="00557BB3"/>
    <w:rsid w:val="00562577"/>
    <w:rsid w:val="00563782"/>
    <w:rsid w:val="00567956"/>
    <w:rsid w:val="00575768"/>
    <w:rsid w:val="0058099C"/>
    <w:rsid w:val="00583EE2"/>
    <w:rsid w:val="00592F0B"/>
    <w:rsid w:val="005A7D58"/>
    <w:rsid w:val="005B4831"/>
    <w:rsid w:val="005B4D4D"/>
    <w:rsid w:val="005C0A89"/>
    <w:rsid w:val="005C54B1"/>
    <w:rsid w:val="005C6274"/>
    <w:rsid w:val="005D00EC"/>
    <w:rsid w:val="005D1CB2"/>
    <w:rsid w:val="005D4B91"/>
    <w:rsid w:val="005D5FC6"/>
    <w:rsid w:val="005E379E"/>
    <w:rsid w:val="005E598C"/>
    <w:rsid w:val="005F2EED"/>
    <w:rsid w:val="00600595"/>
    <w:rsid w:val="00600EA7"/>
    <w:rsid w:val="0060726F"/>
    <w:rsid w:val="0061663B"/>
    <w:rsid w:val="00630F2D"/>
    <w:rsid w:val="00644009"/>
    <w:rsid w:val="0065354E"/>
    <w:rsid w:val="00663766"/>
    <w:rsid w:val="006637BE"/>
    <w:rsid w:val="00664942"/>
    <w:rsid w:val="0067030A"/>
    <w:rsid w:val="00674565"/>
    <w:rsid w:val="006831B0"/>
    <w:rsid w:val="00690D8B"/>
    <w:rsid w:val="00694CEB"/>
    <w:rsid w:val="006A04D7"/>
    <w:rsid w:val="006A55E4"/>
    <w:rsid w:val="006A6196"/>
    <w:rsid w:val="006B1978"/>
    <w:rsid w:val="006B3C1D"/>
    <w:rsid w:val="006B4410"/>
    <w:rsid w:val="006C676A"/>
    <w:rsid w:val="006C72B2"/>
    <w:rsid w:val="006D1F58"/>
    <w:rsid w:val="006D2649"/>
    <w:rsid w:val="006D3D9B"/>
    <w:rsid w:val="006D3DD3"/>
    <w:rsid w:val="006D551A"/>
    <w:rsid w:val="006E302B"/>
    <w:rsid w:val="006E3062"/>
    <w:rsid w:val="006E4E38"/>
    <w:rsid w:val="006E4E78"/>
    <w:rsid w:val="006F6DD7"/>
    <w:rsid w:val="0070225B"/>
    <w:rsid w:val="00713629"/>
    <w:rsid w:val="007234A8"/>
    <w:rsid w:val="0072436E"/>
    <w:rsid w:val="0072488B"/>
    <w:rsid w:val="007257C6"/>
    <w:rsid w:val="0073096B"/>
    <w:rsid w:val="00742A00"/>
    <w:rsid w:val="00743F09"/>
    <w:rsid w:val="007500E8"/>
    <w:rsid w:val="007605DA"/>
    <w:rsid w:val="00761374"/>
    <w:rsid w:val="00766BEB"/>
    <w:rsid w:val="00770FA3"/>
    <w:rsid w:val="00771815"/>
    <w:rsid w:val="00772021"/>
    <w:rsid w:val="00772358"/>
    <w:rsid w:val="007764E4"/>
    <w:rsid w:val="0078152B"/>
    <w:rsid w:val="00782B79"/>
    <w:rsid w:val="00782FC7"/>
    <w:rsid w:val="00783834"/>
    <w:rsid w:val="007843A3"/>
    <w:rsid w:val="00791502"/>
    <w:rsid w:val="00794F3D"/>
    <w:rsid w:val="00795AE8"/>
    <w:rsid w:val="00796EB8"/>
    <w:rsid w:val="007A3470"/>
    <w:rsid w:val="007C2716"/>
    <w:rsid w:val="007D1846"/>
    <w:rsid w:val="007D50C9"/>
    <w:rsid w:val="007D7658"/>
    <w:rsid w:val="007D7F25"/>
    <w:rsid w:val="007F14DC"/>
    <w:rsid w:val="007F20C4"/>
    <w:rsid w:val="007F6159"/>
    <w:rsid w:val="008004B7"/>
    <w:rsid w:val="00801F84"/>
    <w:rsid w:val="0081407C"/>
    <w:rsid w:val="0081508F"/>
    <w:rsid w:val="008274BE"/>
    <w:rsid w:val="008320E4"/>
    <w:rsid w:val="0085015F"/>
    <w:rsid w:val="00870345"/>
    <w:rsid w:val="0087437C"/>
    <w:rsid w:val="008751B0"/>
    <w:rsid w:val="00877171"/>
    <w:rsid w:val="00883AA4"/>
    <w:rsid w:val="00883AB4"/>
    <w:rsid w:val="00887B0B"/>
    <w:rsid w:val="008919FB"/>
    <w:rsid w:val="00891FD7"/>
    <w:rsid w:val="00894C73"/>
    <w:rsid w:val="008A7D06"/>
    <w:rsid w:val="008B0B56"/>
    <w:rsid w:val="008B0C90"/>
    <w:rsid w:val="008C1173"/>
    <w:rsid w:val="008C23E8"/>
    <w:rsid w:val="008C41AF"/>
    <w:rsid w:val="008C48F6"/>
    <w:rsid w:val="008D1C0D"/>
    <w:rsid w:val="008D37F0"/>
    <w:rsid w:val="008D4F5C"/>
    <w:rsid w:val="008E2820"/>
    <w:rsid w:val="008E5FEC"/>
    <w:rsid w:val="008F546F"/>
    <w:rsid w:val="008F619C"/>
    <w:rsid w:val="008F7504"/>
    <w:rsid w:val="00901DF9"/>
    <w:rsid w:val="0090338A"/>
    <w:rsid w:val="00904C5B"/>
    <w:rsid w:val="009074A0"/>
    <w:rsid w:val="00911A9F"/>
    <w:rsid w:val="009205E7"/>
    <w:rsid w:val="0092444A"/>
    <w:rsid w:val="009319D8"/>
    <w:rsid w:val="0093231C"/>
    <w:rsid w:val="009346E8"/>
    <w:rsid w:val="00942335"/>
    <w:rsid w:val="00945363"/>
    <w:rsid w:val="00947489"/>
    <w:rsid w:val="009570AC"/>
    <w:rsid w:val="00964EF8"/>
    <w:rsid w:val="00970106"/>
    <w:rsid w:val="0097199F"/>
    <w:rsid w:val="0098410D"/>
    <w:rsid w:val="009864D2"/>
    <w:rsid w:val="009909E4"/>
    <w:rsid w:val="00991464"/>
    <w:rsid w:val="009A0528"/>
    <w:rsid w:val="009A4409"/>
    <w:rsid w:val="009B0114"/>
    <w:rsid w:val="009B6FB7"/>
    <w:rsid w:val="009C23C7"/>
    <w:rsid w:val="009C5F36"/>
    <w:rsid w:val="009C6358"/>
    <w:rsid w:val="009D4DD6"/>
    <w:rsid w:val="009E1C93"/>
    <w:rsid w:val="009E6F0B"/>
    <w:rsid w:val="009F2B9B"/>
    <w:rsid w:val="009F78F2"/>
    <w:rsid w:val="00A04334"/>
    <w:rsid w:val="00A043B2"/>
    <w:rsid w:val="00A0496B"/>
    <w:rsid w:val="00A205A3"/>
    <w:rsid w:val="00A34980"/>
    <w:rsid w:val="00A35C17"/>
    <w:rsid w:val="00A55FA2"/>
    <w:rsid w:val="00A5733F"/>
    <w:rsid w:val="00A66013"/>
    <w:rsid w:val="00A6699E"/>
    <w:rsid w:val="00A76B8D"/>
    <w:rsid w:val="00A84DE0"/>
    <w:rsid w:val="00A86C48"/>
    <w:rsid w:val="00A870BC"/>
    <w:rsid w:val="00A90222"/>
    <w:rsid w:val="00A9260E"/>
    <w:rsid w:val="00AA26D4"/>
    <w:rsid w:val="00AA2EB1"/>
    <w:rsid w:val="00AA4529"/>
    <w:rsid w:val="00AB0C17"/>
    <w:rsid w:val="00AB14D1"/>
    <w:rsid w:val="00AC428D"/>
    <w:rsid w:val="00AE73C5"/>
    <w:rsid w:val="00AF099B"/>
    <w:rsid w:val="00B01B76"/>
    <w:rsid w:val="00B05BB0"/>
    <w:rsid w:val="00B07403"/>
    <w:rsid w:val="00B126AE"/>
    <w:rsid w:val="00B13C69"/>
    <w:rsid w:val="00B158FB"/>
    <w:rsid w:val="00B164A0"/>
    <w:rsid w:val="00B2797C"/>
    <w:rsid w:val="00B30E76"/>
    <w:rsid w:val="00B326EE"/>
    <w:rsid w:val="00B3341D"/>
    <w:rsid w:val="00B338EB"/>
    <w:rsid w:val="00B40195"/>
    <w:rsid w:val="00B4085D"/>
    <w:rsid w:val="00B40A00"/>
    <w:rsid w:val="00B51240"/>
    <w:rsid w:val="00B51897"/>
    <w:rsid w:val="00B577C3"/>
    <w:rsid w:val="00B61B51"/>
    <w:rsid w:val="00B6451E"/>
    <w:rsid w:val="00B65E74"/>
    <w:rsid w:val="00B67C63"/>
    <w:rsid w:val="00B75808"/>
    <w:rsid w:val="00B8235C"/>
    <w:rsid w:val="00B829FD"/>
    <w:rsid w:val="00B83A02"/>
    <w:rsid w:val="00B85F58"/>
    <w:rsid w:val="00BA2A01"/>
    <w:rsid w:val="00BC4A2A"/>
    <w:rsid w:val="00BC5781"/>
    <w:rsid w:val="00BD7BAC"/>
    <w:rsid w:val="00BE62C3"/>
    <w:rsid w:val="00BF1397"/>
    <w:rsid w:val="00BF59A3"/>
    <w:rsid w:val="00BF7455"/>
    <w:rsid w:val="00C02E07"/>
    <w:rsid w:val="00C06B4F"/>
    <w:rsid w:val="00C0776B"/>
    <w:rsid w:val="00C106D6"/>
    <w:rsid w:val="00C12D49"/>
    <w:rsid w:val="00C152F6"/>
    <w:rsid w:val="00C21C71"/>
    <w:rsid w:val="00C24518"/>
    <w:rsid w:val="00C25319"/>
    <w:rsid w:val="00C31EFA"/>
    <w:rsid w:val="00C34541"/>
    <w:rsid w:val="00C371AD"/>
    <w:rsid w:val="00C37425"/>
    <w:rsid w:val="00C41ECF"/>
    <w:rsid w:val="00C420E5"/>
    <w:rsid w:val="00C44426"/>
    <w:rsid w:val="00C4668C"/>
    <w:rsid w:val="00C51C0A"/>
    <w:rsid w:val="00C53863"/>
    <w:rsid w:val="00C60EB7"/>
    <w:rsid w:val="00C65B9B"/>
    <w:rsid w:val="00C71368"/>
    <w:rsid w:val="00C72B25"/>
    <w:rsid w:val="00C74D59"/>
    <w:rsid w:val="00C80BE0"/>
    <w:rsid w:val="00C855EB"/>
    <w:rsid w:val="00C8680F"/>
    <w:rsid w:val="00C91F4D"/>
    <w:rsid w:val="00C96C95"/>
    <w:rsid w:val="00C97A47"/>
    <w:rsid w:val="00CA1FD2"/>
    <w:rsid w:val="00CA4D1B"/>
    <w:rsid w:val="00CA6307"/>
    <w:rsid w:val="00CB043D"/>
    <w:rsid w:val="00CB2CF8"/>
    <w:rsid w:val="00CC1D54"/>
    <w:rsid w:val="00CC1DBE"/>
    <w:rsid w:val="00CC308F"/>
    <w:rsid w:val="00CC5E48"/>
    <w:rsid w:val="00CD16BF"/>
    <w:rsid w:val="00CE1989"/>
    <w:rsid w:val="00CE462E"/>
    <w:rsid w:val="00CE5B0A"/>
    <w:rsid w:val="00CF1CFA"/>
    <w:rsid w:val="00CF3DFD"/>
    <w:rsid w:val="00CF4AA6"/>
    <w:rsid w:val="00CF5D70"/>
    <w:rsid w:val="00CF5D88"/>
    <w:rsid w:val="00CF7309"/>
    <w:rsid w:val="00D0676D"/>
    <w:rsid w:val="00D06C65"/>
    <w:rsid w:val="00D12357"/>
    <w:rsid w:val="00D15226"/>
    <w:rsid w:val="00D17962"/>
    <w:rsid w:val="00D2338B"/>
    <w:rsid w:val="00D321DA"/>
    <w:rsid w:val="00D3267D"/>
    <w:rsid w:val="00D332D5"/>
    <w:rsid w:val="00D34C6D"/>
    <w:rsid w:val="00D35850"/>
    <w:rsid w:val="00D37912"/>
    <w:rsid w:val="00D46EC2"/>
    <w:rsid w:val="00D542CC"/>
    <w:rsid w:val="00D548A5"/>
    <w:rsid w:val="00D54BB5"/>
    <w:rsid w:val="00D57B88"/>
    <w:rsid w:val="00D641FB"/>
    <w:rsid w:val="00D66409"/>
    <w:rsid w:val="00D66AA5"/>
    <w:rsid w:val="00D7089B"/>
    <w:rsid w:val="00D72102"/>
    <w:rsid w:val="00D721E8"/>
    <w:rsid w:val="00D74181"/>
    <w:rsid w:val="00D75610"/>
    <w:rsid w:val="00D819CB"/>
    <w:rsid w:val="00D9252F"/>
    <w:rsid w:val="00D960F7"/>
    <w:rsid w:val="00D96E3B"/>
    <w:rsid w:val="00DA436B"/>
    <w:rsid w:val="00DB0F5A"/>
    <w:rsid w:val="00DB3F92"/>
    <w:rsid w:val="00DC0147"/>
    <w:rsid w:val="00DC74F3"/>
    <w:rsid w:val="00DD6DE1"/>
    <w:rsid w:val="00DD7811"/>
    <w:rsid w:val="00DE1A18"/>
    <w:rsid w:val="00DE4221"/>
    <w:rsid w:val="00DF653C"/>
    <w:rsid w:val="00E077D7"/>
    <w:rsid w:val="00E1434E"/>
    <w:rsid w:val="00E1439E"/>
    <w:rsid w:val="00E20424"/>
    <w:rsid w:val="00E21432"/>
    <w:rsid w:val="00E236B4"/>
    <w:rsid w:val="00E24199"/>
    <w:rsid w:val="00E25C97"/>
    <w:rsid w:val="00E268D8"/>
    <w:rsid w:val="00E3327B"/>
    <w:rsid w:val="00E40173"/>
    <w:rsid w:val="00E46C40"/>
    <w:rsid w:val="00E52D00"/>
    <w:rsid w:val="00E542D6"/>
    <w:rsid w:val="00E61B17"/>
    <w:rsid w:val="00E64F02"/>
    <w:rsid w:val="00E71728"/>
    <w:rsid w:val="00E72584"/>
    <w:rsid w:val="00E80E62"/>
    <w:rsid w:val="00E81635"/>
    <w:rsid w:val="00E85DC6"/>
    <w:rsid w:val="00E902C9"/>
    <w:rsid w:val="00E90518"/>
    <w:rsid w:val="00E92BF7"/>
    <w:rsid w:val="00E95B5E"/>
    <w:rsid w:val="00EA0450"/>
    <w:rsid w:val="00EA0BE1"/>
    <w:rsid w:val="00EA27F6"/>
    <w:rsid w:val="00EA56CE"/>
    <w:rsid w:val="00EA63FD"/>
    <w:rsid w:val="00EB1CAA"/>
    <w:rsid w:val="00EC0BBC"/>
    <w:rsid w:val="00EC370C"/>
    <w:rsid w:val="00EC3A19"/>
    <w:rsid w:val="00EC75E3"/>
    <w:rsid w:val="00ED079D"/>
    <w:rsid w:val="00ED7FD5"/>
    <w:rsid w:val="00EE0E7B"/>
    <w:rsid w:val="00EE79C3"/>
    <w:rsid w:val="00EF449B"/>
    <w:rsid w:val="00EF6D76"/>
    <w:rsid w:val="00EF7E2E"/>
    <w:rsid w:val="00F0210B"/>
    <w:rsid w:val="00F04476"/>
    <w:rsid w:val="00F070E2"/>
    <w:rsid w:val="00F13B49"/>
    <w:rsid w:val="00F16814"/>
    <w:rsid w:val="00F16D73"/>
    <w:rsid w:val="00F176FF"/>
    <w:rsid w:val="00F26A12"/>
    <w:rsid w:val="00F30D21"/>
    <w:rsid w:val="00F31C7D"/>
    <w:rsid w:val="00F32DB7"/>
    <w:rsid w:val="00F33447"/>
    <w:rsid w:val="00F44020"/>
    <w:rsid w:val="00F50C5E"/>
    <w:rsid w:val="00F716BF"/>
    <w:rsid w:val="00F756AD"/>
    <w:rsid w:val="00F819CE"/>
    <w:rsid w:val="00F82960"/>
    <w:rsid w:val="00F873D4"/>
    <w:rsid w:val="00F93D13"/>
    <w:rsid w:val="00F94B57"/>
    <w:rsid w:val="00F97429"/>
    <w:rsid w:val="00FA32BA"/>
    <w:rsid w:val="00FA7063"/>
    <w:rsid w:val="00FC0483"/>
    <w:rsid w:val="00FC140C"/>
    <w:rsid w:val="00FC275A"/>
    <w:rsid w:val="00FC75D1"/>
    <w:rsid w:val="00FD5939"/>
    <w:rsid w:val="00FE1863"/>
    <w:rsid w:val="00FE37AC"/>
    <w:rsid w:val="00FE46D0"/>
    <w:rsid w:val="00FF0046"/>
    <w:rsid w:val="00FF072B"/>
    <w:rsid w:val="00FF112C"/>
    <w:rsid w:val="00FF1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5DE7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uiPriority w:val="37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line="256" w:lineRule="auto"/>
      <w:jc w:val="both"/>
      <w:textAlignment w:val="baseline"/>
    </w:pPr>
    <w:rPr>
      <w:rFonts w:ascii="맑은 고딕" w:eastAsia="맑은 고딕"/>
      <w:color w:val="000000"/>
      <w:kern w:val="1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바탕" w:eastAsia="바탕"/>
      <w:color w:val="000000"/>
      <w:sz w:val="20"/>
      <w:shd w:val="clear" w:color="000000" w:fill="auto"/>
    </w:rPr>
  </w:style>
  <w:style w:type="paragraph" w:styleId="a4">
    <w:name w:val="Body Text"/>
    <w:uiPriority w:val="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300"/>
      <w:jc w:val="both"/>
      <w:textAlignment w:val="baseline"/>
    </w:pPr>
    <w:rPr>
      <w:rFonts w:ascii="바탕" w:eastAsia="바탕"/>
      <w:color w:val="000000"/>
      <w:sz w:val="20"/>
    </w:rPr>
  </w:style>
  <w:style w:type="paragraph" w:customStyle="1" w:styleId="1">
    <w:name w:val="개요 1"/>
    <w:uiPriority w:val="2"/>
    <w:pPr>
      <w:widowControl w:val="0"/>
      <w:numPr>
        <w:numId w:val="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200"/>
      <w:jc w:val="both"/>
      <w:textAlignment w:val="baseline"/>
      <w:outlineLvl w:val="0"/>
    </w:pPr>
    <w:rPr>
      <w:rFonts w:ascii="바탕" w:eastAsia="바탕"/>
      <w:color w:val="000000"/>
      <w:sz w:val="20"/>
    </w:rPr>
  </w:style>
  <w:style w:type="paragraph" w:customStyle="1" w:styleId="2">
    <w:name w:val="개요 2"/>
    <w:uiPriority w:val="3"/>
    <w:pPr>
      <w:widowControl w:val="0"/>
      <w:numPr>
        <w:ilvl w:val="1"/>
        <w:numId w:val="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400"/>
      <w:jc w:val="both"/>
      <w:textAlignment w:val="baseline"/>
      <w:outlineLvl w:val="1"/>
    </w:pPr>
    <w:rPr>
      <w:rFonts w:ascii="바탕" w:eastAsia="바탕"/>
      <w:color w:val="000000"/>
      <w:sz w:val="20"/>
    </w:rPr>
  </w:style>
  <w:style w:type="paragraph" w:customStyle="1" w:styleId="3">
    <w:name w:val="개요 3"/>
    <w:uiPriority w:val="4"/>
    <w:pPr>
      <w:widowControl w:val="0"/>
      <w:numPr>
        <w:ilvl w:val="2"/>
        <w:numId w:val="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600"/>
      <w:jc w:val="both"/>
      <w:textAlignment w:val="baseline"/>
      <w:outlineLvl w:val="2"/>
    </w:pPr>
    <w:rPr>
      <w:rFonts w:ascii="바탕" w:eastAsia="바탕"/>
      <w:color w:val="000000"/>
      <w:sz w:val="20"/>
    </w:rPr>
  </w:style>
  <w:style w:type="paragraph" w:customStyle="1" w:styleId="4">
    <w:name w:val="개요 4"/>
    <w:uiPriority w:val="5"/>
    <w:pPr>
      <w:widowControl w:val="0"/>
      <w:numPr>
        <w:ilvl w:val="3"/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800"/>
      <w:jc w:val="both"/>
      <w:textAlignment w:val="baseline"/>
      <w:outlineLvl w:val="3"/>
    </w:pPr>
    <w:rPr>
      <w:rFonts w:ascii="바탕" w:eastAsia="바탕"/>
      <w:color w:val="000000"/>
      <w:sz w:val="20"/>
    </w:rPr>
  </w:style>
  <w:style w:type="paragraph" w:customStyle="1" w:styleId="5">
    <w:name w:val="개요 5"/>
    <w:uiPriority w:val="6"/>
    <w:pPr>
      <w:widowControl w:val="0"/>
      <w:numPr>
        <w:ilvl w:val="4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1000"/>
      <w:jc w:val="both"/>
      <w:textAlignment w:val="baseline"/>
      <w:outlineLvl w:val="4"/>
    </w:pPr>
    <w:rPr>
      <w:rFonts w:ascii="바탕" w:eastAsia="바탕"/>
      <w:color w:val="000000"/>
      <w:sz w:val="20"/>
    </w:rPr>
  </w:style>
  <w:style w:type="paragraph" w:customStyle="1" w:styleId="6">
    <w:name w:val="개요 6"/>
    <w:uiPriority w:val="7"/>
    <w:pPr>
      <w:widowControl w:val="0"/>
      <w:numPr>
        <w:ilvl w:val="5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1200"/>
      <w:jc w:val="both"/>
      <w:textAlignment w:val="baseline"/>
      <w:outlineLvl w:val="5"/>
    </w:pPr>
    <w:rPr>
      <w:rFonts w:ascii="바탕" w:eastAsia="바탕"/>
      <w:color w:val="000000"/>
      <w:sz w:val="20"/>
    </w:rPr>
  </w:style>
  <w:style w:type="paragraph" w:customStyle="1" w:styleId="7">
    <w:name w:val="개요 7"/>
    <w:uiPriority w:val="8"/>
    <w:pPr>
      <w:widowControl w:val="0"/>
      <w:numPr>
        <w:ilvl w:val="6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1400"/>
      <w:jc w:val="both"/>
      <w:textAlignment w:val="baseline"/>
      <w:outlineLvl w:val="6"/>
    </w:pPr>
    <w:rPr>
      <w:rFonts w:ascii="바탕" w:eastAsia="바탕"/>
      <w:color w:val="000000"/>
      <w:sz w:val="20"/>
    </w:rPr>
  </w:style>
  <w:style w:type="paragraph" w:customStyle="1" w:styleId="a5">
    <w:name w:val="쪽 번호"/>
    <w:uiPriority w:val="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굴림" w:eastAsia="굴림"/>
      <w:color w:val="000000"/>
      <w:sz w:val="20"/>
    </w:rPr>
  </w:style>
  <w:style w:type="paragraph" w:customStyle="1" w:styleId="a6">
    <w:name w:val="머리말"/>
    <w:uiPriority w:val="1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360" w:lineRule="auto"/>
      <w:jc w:val="both"/>
      <w:textAlignment w:val="baseline"/>
    </w:pPr>
    <w:rPr>
      <w:rFonts w:ascii="굴림" w:eastAsia="굴림"/>
      <w:color w:val="000000"/>
      <w:sz w:val="18"/>
    </w:rPr>
  </w:style>
  <w:style w:type="paragraph" w:customStyle="1" w:styleId="a7">
    <w:name w:val="각주"/>
    <w:uiPriority w:val="1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12" w:lineRule="auto"/>
      <w:ind w:left="262" w:hanging="262"/>
      <w:jc w:val="both"/>
      <w:textAlignment w:val="baseline"/>
    </w:pPr>
    <w:rPr>
      <w:rFonts w:ascii="바탕" w:eastAsia="바탕"/>
      <w:color w:val="000000"/>
      <w:spacing w:val="-4"/>
      <w:w w:val="95"/>
      <w:sz w:val="18"/>
    </w:rPr>
  </w:style>
  <w:style w:type="paragraph" w:customStyle="1" w:styleId="a8">
    <w:name w:val="미주"/>
    <w:uiPriority w:val="1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12" w:lineRule="auto"/>
      <w:ind w:left="262" w:hanging="262"/>
      <w:jc w:val="both"/>
      <w:textAlignment w:val="baseline"/>
    </w:pPr>
    <w:rPr>
      <w:rFonts w:ascii="바탕" w:eastAsia="바탕"/>
      <w:color w:val="000000"/>
      <w:spacing w:val="-4"/>
      <w:w w:val="95"/>
      <w:sz w:val="18"/>
    </w:rPr>
  </w:style>
  <w:style w:type="paragraph" w:customStyle="1" w:styleId="a9">
    <w:name w:val="메모"/>
    <w:uiPriority w:val="1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both"/>
      <w:textAlignment w:val="baseline"/>
    </w:pPr>
    <w:rPr>
      <w:rFonts w:ascii="굴림" w:eastAsia="굴림"/>
      <w:color w:val="000000"/>
      <w:spacing w:val="-4"/>
      <w:w w:val="95"/>
      <w:sz w:val="18"/>
    </w:rPr>
  </w:style>
  <w:style w:type="paragraph" w:customStyle="1" w:styleId="aa">
    <w:name w:val="한글 제목"/>
    <w:uiPriority w:val="1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260" w:after="0" w:line="312" w:lineRule="auto"/>
      <w:jc w:val="center"/>
      <w:textAlignment w:val="baseline"/>
    </w:pPr>
    <w:rPr>
      <w:rFonts w:ascii="-윤고딕130" w:eastAsia="-윤고딕130"/>
      <w:color w:val="000000"/>
      <w:spacing w:val="-17"/>
      <w:w w:val="95"/>
      <w:sz w:val="34"/>
    </w:rPr>
  </w:style>
  <w:style w:type="paragraph" w:customStyle="1" w:styleId="ab">
    <w:name w:val="국문이름"/>
    <w:uiPriority w:val="1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200" w:after="0" w:line="348" w:lineRule="auto"/>
      <w:jc w:val="center"/>
      <w:textAlignment w:val="baseline"/>
    </w:pPr>
    <w:rPr>
      <w:rFonts w:ascii="-윤고딕130" w:eastAsia="-윤고딕130"/>
      <w:color w:val="000000"/>
      <w:spacing w:val="-3"/>
      <w:w w:val="95"/>
    </w:rPr>
  </w:style>
  <w:style w:type="paragraph" w:customStyle="1" w:styleId="ac">
    <w:name w:val="국문 소속"/>
    <w:uiPriority w:val="1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40" w:after="0" w:line="348" w:lineRule="auto"/>
      <w:jc w:val="center"/>
      <w:textAlignment w:val="baseline"/>
    </w:pPr>
    <w:rPr>
      <w:rFonts w:ascii="-윤명조120" w:eastAsia="-윤명조120"/>
      <w:color w:val="000000"/>
      <w:spacing w:val="-8"/>
      <w:w w:val="98"/>
      <w:sz w:val="18"/>
    </w:rPr>
  </w:style>
  <w:style w:type="paragraph" w:customStyle="1" w:styleId="ad">
    <w:name w:val="영문제목"/>
    <w:uiPriority w:val="1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260" w:after="0" w:line="312" w:lineRule="auto"/>
      <w:jc w:val="center"/>
      <w:textAlignment w:val="baseline"/>
    </w:pPr>
    <w:rPr>
      <w:rFonts w:ascii="Times New Roman" w:eastAsia="-윤명조120"/>
      <w:b/>
      <w:color w:val="000000"/>
      <w:w w:val="95"/>
      <w:sz w:val="32"/>
    </w:rPr>
  </w:style>
  <w:style w:type="character" w:customStyle="1" w:styleId="ae">
    <w:name w:val="별푱"/>
    <w:uiPriority w:val="18"/>
    <w:rPr>
      <w:rFonts w:ascii="-윤명조130" w:eastAsia="-윤명조120"/>
      <w:b/>
      <w:color w:val="000000"/>
      <w:position w:val="6"/>
      <w:sz w:val="22"/>
    </w:rPr>
  </w:style>
  <w:style w:type="paragraph" w:customStyle="1" w:styleId="af">
    <w:name w:val="영문소속"/>
    <w:uiPriority w:val="1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288" w:lineRule="auto"/>
      <w:jc w:val="center"/>
      <w:textAlignment w:val="baseline"/>
    </w:pPr>
    <w:rPr>
      <w:rFonts w:ascii="Times New Roman" w:eastAsia="Haansoft Batang"/>
      <w:color w:val="000000"/>
      <w:sz w:val="20"/>
    </w:rPr>
  </w:style>
  <w:style w:type="paragraph" w:customStyle="1" w:styleId="af0">
    <w:name w:val="영(앱스트랙)"/>
    <w:uiPriority w:val="2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360" w:after="0" w:line="312" w:lineRule="auto"/>
      <w:jc w:val="both"/>
      <w:textAlignment w:val="baseline"/>
    </w:pPr>
    <w:rPr>
      <w:rFonts w:ascii="Times New Roman" w:eastAsia="-윤명조120"/>
      <w:color w:val="000000"/>
      <w:w w:val="95"/>
      <w:sz w:val="20"/>
    </w:rPr>
  </w:style>
  <w:style w:type="paragraph" w:customStyle="1" w:styleId="10">
    <w:name w:val="1."/>
    <w:uiPriority w:val="2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312" w:lineRule="auto"/>
      <w:jc w:val="center"/>
      <w:textAlignment w:val="baseline"/>
    </w:pPr>
    <w:rPr>
      <w:rFonts w:ascii="-윤고딕130" w:eastAsia="-윤고딕130"/>
      <w:color w:val="000000"/>
      <w:spacing w:val="-6"/>
      <w:sz w:val="24"/>
    </w:rPr>
  </w:style>
  <w:style w:type="character" w:customStyle="1" w:styleId="af1">
    <w:name w:val="키워드"/>
    <w:uiPriority w:val="22"/>
    <w:rPr>
      <w:rFonts w:ascii="Times New Roman" w:eastAsia="-윤명조120"/>
      <w:color w:val="000000"/>
      <w:w w:val="95"/>
      <w:sz w:val="18"/>
    </w:rPr>
  </w:style>
  <w:style w:type="paragraph" w:customStyle="1" w:styleId="af2">
    <w:name w:val="쪽번호"/>
    <w:uiPriority w:val="23"/>
    <w:pPr>
      <w:widowControl w:val="0"/>
      <w:pBdr>
        <w:top w:val="none" w:sz="2" w:space="3" w:color="000000"/>
        <w:left w:val="none" w:sz="2" w:space="3" w:color="000000"/>
        <w:bottom w:val="none" w:sz="2" w:space="3" w:color="000000"/>
        <w:right w:val="none" w:sz="2" w:space="3" w:color="000000"/>
      </w:pBdr>
      <w:wordWrap w:val="0"/>
      <w:autoSpaceDE w:val="0"/>
      <w:autoSpaceDN w:val="0"/>
      <w:snapToGrid w:val="0"/>
      <w:spacing w:after="0" w:line="384" w:lineRule="auto"/>
      <w:ind w:firstLine="200"/>
      <w:jc w:val="center"/>
      <w:textAlignment w:val="baseline"/>
    </w:pPr>
    <w:rPr>
      <w:rFonts w:ascii="Times New Roman" w:eastAsia="-윤명조120"/>
      <w:color w:val="000000"/>
      <w:spacing w:val="-3"/>
      <w:sz w:val="18"/>
    </w:rPr>
  </w:style>
  <w:style w:type="paragraph" w:customStyle="1" w:styleId="af3">
    <w:name w:val="머리말(짝)"/>
    <w:uiPriority w:val="2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60" w:lineRule="auto"/>
      <w:jc w:val="both"/>
      <w:textAlignment w:val="baseline"/>
    </w:pPr>
    <w:rPr>
      <w:rFonts w:ascii="Times New Roman" w:eastAsia="HY울릉도L"/>
      <w:color w:val="000000"/>
      <w:spacing w:val="-10"/>
      <w:w w:val="85"/>
      <w:sz w:val="20"/>
    </w:rPr>
  </w:style>
  <w:style w:type="paragraph" w:customStyle="1" w:styleId="MS">
    <w:name w:val="MS바탕글"/>
    <w:uiPriority w:val="2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100" w:line="384" w:lineRule="auto"/>
      <w:ind w:left="360"/>
      <w:jc w:val="both"/>
      <w:textAlignment w:val="baseline"/>
    </w:pPr>
    <w:rPr>
      <w:rFonts w:ascii="Calibri" w:eastAsia="맑은 고딕"/>
      <w:color w:val="000000"/>
    </w:rPr>
  </w:style>
  <w:style w:type="paragraph" w:customStyle="1" w:styleId="td">
    <w:name w:val="td"/>
    <w:uiPriority w:val="2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both"/>
      <w:textAlignment w:val="baseline"/>
    </w:pPr>
    <w:rPr>
      <w:rFonts w:ascii="맑은 고딕" w:eastAsia="맑은 고딕"/>
      <w:color w:val="000000"/>
    </w:rPr>
  </w:style>
  <w:style w:type="paragraph" w:customStyle="1" w:styleId="xl65">
    <w:name w:val="xl65"/>
    <w:uiPriority w:val="2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16"/>
    </w:rPr>
  </w:style>
  <w:style w:type="paragraph" w:customStyle="1" w:styleId="xl66">
    <w:name w:val="xl66"/>
    <w:uiPriority w:val="2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16"/>
    </w:rPr>
  </w:style>
  <w:style w:type="paragraph" w:customStyle="1" w:styleId="xl68">
    <w:name w:val="xl68"/>
    <w:uiPriority w:val="2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16"/>
    </w:rPr>
  </w:style>
  <w:style w:type="paragraph" w:customStyle="1" w:styleId="xl70">
    <w:name w:val="xl70"/>
    <w:uiPriority w:val="3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16"/>
    </w:rPr>
  </w:style>
  <w:style w:type="paragraph" w:customStyle="1" w:styleId="Table-">
    <w:name w:val="Table-내용"/>
    <w:uiPriority w:val="3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288" w:lineRule="auto"/>
      <w:jc w:val="center"/>
      <w:textAlignment w:val="baseline"/>
    </w:pPr>
    <w:rPr>
      <w:rFonts w:ascii="Times New Roman" w:eastAsia="-윤명조120"/>
      <w:color w:val="000000"/>
      <w:spacing w:val="-5"/>
      <w:w w:val="95"/>
      <w:sz w:val="20"/>
    </w:rPr>
  </w:style>
  <w:style w:type="paragraph" w:customStyle="1" w:styleId="af4">
    <w:name w:val="인용문헌(맨뒤목록)"/>
    <w:uiPriority w:val="3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tabs>
        <w:tab w:val="left" w:pos="322"/>
        <w:tab w:val="left" w:leader="middleDot" w:pos="3730"/>
      </w:tabs>
      <w:wordWrap w:val="0"/>
      <w:autoSpaceDE w:val="0"/>
      <w:autoSpaceDN w:val="0"/>
      <w:snapToGrid w:val="0"/>
      <w:spacing w:after="80" w:line="312" w:lineRule="auto"/>
      <w:ind w:left="300" w:hanging="300"/>
      <w:jc w:val="both"/>
      <w:textAlignment w:val="baseline"/>
    </w:pPr>
    <w:rPr>
      <w:rFonts w:ascii="Times New Roman" w:eastAsia="-윤명조120"/>
      <w:color w:val="000000"/>
      <w:spacing w:val="-5"/>
      <w:w w:val="97"/>
      <w:sz w:val="18"/>
    </w:rPr>
  </w:style>
  <w:style w:type="paragraph" w:customStyle="1" w:styleId="-">
    <w:name w:val="인용문헌 - 맨뒤목록"/>
    <w:uiPriority w:val="3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tabs>
        <w:tab w:val="left" w:pos="322"/>
        <w:tab w:val="left" w:leader="middleDot" w:pos="3730"/>
      </w:tabs>
      <w:wordWrap w:val="0"/>
      <w:autoSpaceDE w:val="0"/>
      <w:autoSpaceDN w:val="0"/>
      <w:snapToGrid w:val="0"/>
      <w:spacing w:after="80" w:line="312" w:lineRule="auto"/>
      <w:ind w:left="300" w:hanging="300"/>
      <w:jc w:val="both"/>
      <w:textAlignment w:val="baseline"/>
    </w:pPr>
    <w:rPr>
      <w:rFonts w:ascii="Times New Roman" w:eastAsia="-윤명조120"/>
      <w:color w:val="000000"/>
      <w:spacing w:val="-5"/>
      <w:w w:val="97"/>
      <w:sz w:val="18"/>
    </w:rPr>
  </w:style>
  <w:style w:type="paragraph" w:customStyle="1" w:styleId="af5">
    <w:name w:val="그림캡션"/>
    <w:uiPriority w:val="3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100" w:line="360" w:lineRule="auto"/>
      <w:ind w:right="200"/>
      <w:jc w:val="center"/>
      <w:textAlignment w:val="baseline"/>
    </w:pPr>
    <w:rPr>
      <w:rFonts w:ascii="HY신명조" w:eastAsia="HY신명조"/>
      <w:color w:val="000000"/>
      <w:spacing w:val="-6"/>
      <w:sz w:val="24"/>
      <w:shd w:val="clear" w:color="000000" w:fill="auto"/>
    </w:rPr>
  </w:style>
  <w:style w:type="paragraph" w:customStyle="1" w:styleId="xl69">
    <w:name w:val="xl69"/>
    <w:uiPriority w:val="3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both"/>
      <w:textAlignment w:val="center"/>
    </w:pPr>
    <w:rPr>
      <w:rFonts w:ascii="맑은 고딕" w:eastAsia="맑은 고딕"/>
      <w:i/>
      <w:color w:val="000000"/>
    </w:rPr>
  </w:style>
  <w:style w:type="paragraph" w:customStyle="1" w:styleId="xl67">
    <w:name w:val="xl67"/>
    <w:uiPriority w:val="3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both"/>
      <w:textAlignment w:val="center"/>
    </w:pPr>
    <w:rPr>
      <w:rFonts w:ascii="맑은 고딕" w:eastAsia="맑은 고딕"/>
      <w:i/>
      <w:color w:val="000000"/>
    </w:rPr>
  </w:style>
  <w:style w:type="paragraph" w:customStyle="1" w:styleId="Table">
    <w:name w:val="Table 제목"/>
    <w:uiPriority w:val="3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after="0" w:line="210" w:lineRule="exact"/>
      <w:jc w:val="both"/>
      <w:textAlignment w:val="baseline"/>
    </w:pPr>
    <w:rPr>
      <w:rFonts w:ascii="Times New Roman" w:eastAsia="한양중고딕"/>
      <w:color w:val="000000"/>
    </w:rPr>
  </w:style>
  <w:style w:type="paragraph" w:customStyle="1" w:styleId="Figure">
    <w:name w:val="Figure 제목"/>
    <w:uiPriority w:val="3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after="0" w:line="276" w:lineRule="auto"/>
      <w:jc w:val="both"/>
      <w:textAlignment w:val="baseline"/>
    </w:pPr>
    <w:rPr>
      <w:rFonts w:ascii="Times New Roman" w:eastAsia="한양신명조"/>
      <w:color w:val="000000"/>
      <w:position w:val="2"/>
      <w:sz w:val="20"/>
    </w:rPr>
  </w:style>
  <w:style w:type="paragraph" w:customStyle="1" w:styleId="11">
    <w:name w:val="제 1장 본문"/>
    <w:uiPriority w:val="4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432" w:lineRule="auto"/>
      <w:ind w:left="100"/>
      <w:jc w:val="both"/>
      <w:textAlignment w:val="baseline"/>
    </w:pPr>
    <w:rPr>
      <w:rFonts w:ascii="휴먼명조" w:eastAsia="휴먼명조"/>
      <w:color w:val="000000"/>
      <w:shd w:val="clear" w:color="000000" w:fill="auto"/>
    </w:rPr>
  </w:style>
  <w:style w:type="paragraph" w:customStyle="1" w:styleId="xl63">
    <w:name w:val="xl63"/>
    <w:uiPriority w:val="4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textAlignment w:val="center"/>
    </w:pPr>
    <w:rPr>
      <w:rFonts w:ascii="맑은 고딕" w:eastAsia="맑은 고딕"/>
      <w:color w:val="000000"/>
    </w:rPr>
  </w:style>
  <w:style w:type="paragraph" w:customStyle="1" w:styleId="xl64">
    <w:name w:val="xl64"/>
    <w:uiPriority w:val="4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textAlignment w:val="center"/>
    </w:pPr>
    <w:rPr>
      <w:rFonts w:ascii="맑은 고딕" w:eastAsia="맑은 고딕"/>
      <w:color w:val="000000"/>
    </w:rPr>
  </w:style>
  <w:style w:type="paragraph" w:customStyle="1" w:styleId="xl71">
    <w:name w:val="xl71"/>
    <w:uiPriority w:val="4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20"/>
    </w:rPr>
  </w:style>
  <w:style w:type="paragraph" w:styleId="af6">
    <w:name w:val="header"/>
    <w:basedOn w:val="a"/>
    <w:link w:val="Char"/>
    <w:uiPriority w:val="99"/>
    <w:unhideWhenUsed/>
    <w:rsid w:val="002D7B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f6"/>
    <w:uiPriority w:val="99"/>
    <w:rsid w:val="002D7BDE"/>
    <w:rPr>
      <w:rFonts w:ascii="맑은 고딕" w:eastAsia="맑은 고딕"/>
      <w:color w:val="000000"/>
      <w:kern w:val="1"/>
      <w:sz w:val="20"/>
    </w:rPr>
  </w:style>
  <w:style w:type="paragraph" w:styleId="af7">
    <w:name w:val="footer"/>
    <w:basedOn w:val="a"/>
    <w:link w:val="Char0"/>
    <w:uiPriority w:val="99"/>
    <w:unhideWhenUsed/>
    <w:rsid w:val="002D7B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f7"/>
    <w:uiPriority w:val="99"/>
    <w:rsid w:val="002D7BDE"/>
    <w:rPr>
      <w:rFonts w:ascii="맑은 고딕" w:eastAsia="맑은 고딕"/>
      <w:color w:val="000000"/>
      <w:kern w:val="1"/>
      <w:sz w:val="20"/>
    </w:rPr>
  </w:style>
  <w:style w:type="paragraph" w:styleId="af8">
    <w:name w:val="Revision"/>
    <w:hidden/>
    <w:uiPriority w:val="99"/>
    <w:semiHidden/>
    <w:rsid w:val="000241B0"/>
    <w:pPr>
      <w:spacing w:after="0" w:line="240" w:lineRule="auto"/>
    </w:pPr>
    <w:rPr>
      <w:rFonts w:ascii="맑은 고딕" w:eastAsia="맑은 고딕"/>
      <w:color w:val="000000"/>
      <w:kern w:val="1"/>
      <w:sz w:val="20"/>
    </w:rPr>
  </w:style>
  <w:style w:type="character" w:styleId="af9">
    <w:name w:val="annotation reference"/>
    <w:basedOn w:val="a0"/>
    <w:uiPriority w:val="99"/>
    <w:semiHidden/>
    <w:unhideWhenUsed/>
    <w:rsid w:val="0031154A"/>
    <w:rPr>
      <w:sz w:val="16"/>
      <w:szCs w:val="16"/>
    </w:rPr>
  </w:style>
  <w:style w:type="paragraph" w:styleId="afa">
    <w:name w:val="annotation text"/>
    <w:basedOn w:val="a"/>
    <w:link w:val="Char1"/>
    <w:uiPriority w:val="99"/>
    <w:semiHidden/>
    <w:unhideWhenUsed/>
    <w:rsid w:val="0031154A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fa"/>
    <w:uiPriority w:val="99"/>
    <w:semiHidden/>
    <w:rsid w:val="0031154A"/>
    <w:rPr>
      <w:rFonts w:ascii="맑은 고딕" w:eastAsia="맑은 고딕"/>
      <w:color w:val="000000"/>
      <w:kern w:val="1"/>
      <w:sz w:val="20"/>
      <w:szCs w:val="20"/>
    </w:rPr>
  </w:style>
  <w:style w:type="paragraph" w:styleId="afb">
    <w:name w:val="annotation subject"/>
    <w:basedOn w:val="afa"/>
    <w:next w:val="afa"/>
    <w:link w:val="Char2"/>
    <w:uiPriority w:val="99"/>
    <w:semiHidden/>
    <w:unhideWhenUsed/>
    <w:rsid w:val="0031154A"/>
    <w:rPr>
      <w:b/>
      <w:bCs/>
    </w:rPr>
  </w:style>
  <w:style w:type="character" w:customStyle="1" w:styleId="Char2">
    <w:name w:val="메모 주제 Char"/>
    <w:basedOn w:val="Char1"/>
    <w:link w:val="afb"/>
    <w:uiPriority w:val="99"/>
    <w:semiHidden/>
    <w:rsid w:val="0031154A"/>
    <w:rPr>
      <w:rFonts w:ascii="맑은 고딕" w:eastAsia="맑은 고딕"/>
      <w:b/>
      <w:bCs/>
      <w:color w:val="000000"/>
      <w:kern w:val="1"/>
      <w:sz w:val="20"/>
      <w:szCs w:val="20"/>
    </w:rPr>
  </w:style>
  <w:style w:type="paragraph" w:styleId="afc">
    <w:name w:val="Normal (Web)"/>
    <w:basedOn w:val="a"/>
    <w:uiPriority w:val="99"/>
    <w:semiHidden/>
    <w:unhideWhenUsed/>
    <w:rsid w:val="00F30D21"/>
    <w:rPr>
      <w:rFonts w:ascii="Times New Roman" w:hAnsi="Times New Roman" w:cs="Times New Roman"/>
      <w:sz w:val="24"/>
      <w:szCs w:val="24"/>
    </w:rPr>
  </w:style>
  <w:style w:type="paragraph" w:styleId="afd">
    <w:name w:val="Balloon Text"/>
    <w:basedOn w:val="a"/>
    <w:link w:val="Char3"/>
    <w:uiPriority w:val="99"/>
    <w:semiHidden/>
    <w:unhideWhenUsed/>
    <w:rsid w:val="009909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fd"/>
    <w:uiPriority w:val="99"/>
    <w:semiHidden/>
    <w:rsid w:val="009909E4"/>
    <w:rPr>
      <w:rFonts w:ascii="Segoe UI" w:eastAsia="맑은 고딕" w:hAnsi="Segoe UI" w:cs="Segoe UI"/>
      <w:color w:val="000000"/>
      <w:kern w:val="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84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C949DB-F804-49C6-BFA1-8582CB8F06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0</Words>
  <Characters>3426</Characters>
  <Application>Microsoft Office Word</Application>
  <DocSecurity>0</DocSecurity>
  <Lines>28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11-18T07:10:00Z</dcterms:created>
  <dcterms:modified xsi:type="dcterms:W3CDTF">2023-03-14T07:39:00Z</dcterms:modified>
  <cp:version/>
</cp:coreProperties>
</file>